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B33" w:rsidRPr="00E02B99" w:rsidRDefault="00327BBC" w:rsidP="00E02B99">
      <w:pPr>
        <w:pStyle w:val="Heading1"/>
        <w:rPr>
          <w:lang w:val="en-US"/>
        </w:rPr>
      </w:pPr>
      <w:r>
        <w:rPr>
          <w:lang w:val="en-US"/>
        </w:rPr>
        <w:t>Web-a</w:t>
      </w:r>
      <w:r w:rsidR="008B7ED1" w:rsidRPr="00E02B99">
        <w:rPr>
          <w:lang w:val="en-US"/>
        </w:rPr>
        <w:t>ppendix A</w:t>
      </w:r>
      <w:r w:rsidR="00E02B99" w:rsidRPr="00E02B99">
        <w:rPr>
          <w:lang w:val="en-US"/>
        </w:rPr>
        <w:t xml:space="preserve">: </w:t>
      </w:r>
      <w:r w:rsidR="00E02B99">
        <w:rPr>
          <w:lang w:val="en-GB"/>
        </w:rPr>
        <w:t>Description of variables</w:t>
      </w:r>
    </w:p>
    <w:p w:rsidR="00ED7B33" w:rsidRDefault="00ED7B33" w:rsidP="00ED7B33">
      <w:pPr>
        <w:pStyle w:val="Heading2"/>
        <w:rPr>
          <w:lang w:val="en-GB"/>
        </w:rPr>
      </w:pPr>
      <w:r>
        <w:rPr>
          <w:lang w:val="en-GB"/>
        </w:rPr>
        <w:t>Dependent variables</w:t>
      </w:r>
    </w:p>
    <w:p w:rsidR="008B7ED1" w:rsidRPr="00621BE9" w:rsidRDefault="008B7ED1" w:rsidP="008B7ED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1BE9">
        <w:rPr>
          <w:rFonts w:ascii="Times New Roman" w:hAnsi="Times New Roman" w:cs="Times New Roman"/>
          <w:sz w:val="24"/>
          <w:szCs w:val="24"/>
          <w:lang w:val="en-GB"/>
        </w:rPr>
        <w:t>a) Family planning (FP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 defined a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avoidance of pregnancy through modern </w:t>
      </w:r>
      <w:r w:rsidRPr="000E0C9D">
        <w:rPr>
          <w:rFonts w:ascii="Times New Roman" w:hAnsi="Times New Roman" w:cs="Times New Roman"/>
          <w:sz w:val="24"/>
          <w:szCs w:val="24"/>
          <w:lang w:val="en-GB"/>
        </w:rPr>
        <w:t>contracep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a woman who is not currently pregnant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ho </w:t>
      </w:r>
      <w:r w:rsidR="00C93614">
        <w:rPr>
          <w:rFonts w:ascii="Times New Roman" w:hAnsi="Times New Roman" w:cs="Times New Roman"/>
          <w:sz w:val="24"/>
          <w:szCs w:val="24"/>
          <w:lang w:val="en-GB"/>
        </w:rPr>
        <w:t>preferred to wait a year or more before they had another child, were in need of family planning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8B7ED1" w:rsidRPr="00621BE9" w:rsidRDefault="008B7ED1" w:rsidP="008B7ED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b) Antenatal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>are (ANC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21BE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defined as ≥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4</w:t>
      </w:r>
      <w:r w:rsidRPr="00621BE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ntenatal visits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 during</w:t>
      </w:r>
      <w:r w:rsidR="00C93614">
        <w:rPr>
          <w:rFonts w:ascii="Times New Roman" w:hAnsi="Times New Roman" w:cs="Times New Roman"/>
          <w:sz w:val="24"/>
          <w:szCs w:val="24"/>
          <w:lang w:val="en-GB"/>
        </w:rPr>
        <w:t xml:space="preserve"> (the last)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 pregnancy </w:t>
      </w:r>
      <w:r w:rsidRPr="00621BE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mong women who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ve given</w:t>
      </w:r>
      <w:r w:rsidRPr="00621BE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irth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</w:t>
      </w:r>
      <w:r w:rsidRPr="00621BE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last five years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, as recommended b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>WHO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8B7ED1" w:rsidRDefault="008B7ED1" w:rsidP="008B7ED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c) Skilled 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irth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</w:t>
      </w:r>
      <w:r w:rsidRPr="00621BE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tendance (SBA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621BE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efined as birth assistance by a doctor, nurse, midwife, health extension worker or other health professiona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621BE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mong women who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ve given</w:t>
      </w:r>
      <w:r w:rsidRPr="00621BE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irt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</w:t>
      </w:r>
      <w:r w:rsidRPr="00621BE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last five years</w:t>
      </w:r>
      <w:r w:rsidR="00C9361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last pregnancy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ED7B33" w:rsidRDefault="00ED7B33" w:rsidP="00ED7B33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621BE9">
        <w:rPr>
          <w:rFonts w:ascii="Times New Roman" w:hAnsi="Times New Roman" w:cs="Times New Roman"/>
          <w:sz w:val="24"/>
          <w:szCs w:val="24"/>
          <w:lang w:val="en-GB"/>
        </w:rPr>
        <w:t>Dummy variables were created so that</w:t>
      </w:r>
      <w:r w:rsidRPr="00621BE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P, 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ANC and SBA were </w:t>
      </w:r>
      <w:r w:rsidRPr="00621BE9">
        <w:rPr>
          <w:rStyle w:val="Emphasis"/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coded</w:t>
      </w:r>
      <w:r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621BE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0 if not used and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621BE9">
        <w:rPr>
          <w:rStyle w:val="Emphasis"/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1</w:t>
      </w:r>
      <w:r w:rsidRPr="00621BE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if used. </w:t>
      </w:r>
    </w:p>
    <w:p w:rsidR="00E02B99" w:rsidRDefault="00E02B99" w:rsidP="00E02B99">
      <w:pPr>
        <w:pStyle w:val="Heading2"/>
        <w:rPr>
          <w:lang w:val="en-GB"/>
        </w:rPr>
      </w:pPr>
      <w:r>
        <w:rPr>
          <w:lang w:val="en-GB"/>
        </w:rPr>
        <w:t>Independent variables</w:t>
      </w:r>
    </w:p>
    <w:p w:rsidR="00E02B99" w:rsidRDefault="00E02B99" w:rsidP="00E02B9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1BE9">
        <w:rPr>
          <w:rFonts w:ascii="Times New Roman" w:hAnsi="Times New Roman" w:cs="Times New Roman"/>
          <w:sz w:val="24"/>
          <w:szCs w:val="24"/>
          <w:lang w:val="en-GB"/>
        </w:rPr>
        <w:t>We included additional socioeconomic factors as dummy variables</w:t>
      </w:r>
      <w:r w:rsidR="003D7C84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5545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>education (0 = no education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 1 = primary, secondary or higher education), urban residence (0 = rural, 1 = urban), sex of head of household (0 = male, 1 = female), employed (0 = currently not employed, 1 = currently employed). </w:t>
      </w:r>
      <w:r>
        <w:rPr>
          <w:rFonts w:ascii="Times New Roman" w:hAnsi="Times New Roman" w:cs="Times New Roman"/>
          <w:sz w:val="24"/>
          <w:szCs w:val="24"/>
          <w:lang w:val="en-GB"/>
        </w:rPr>
        <w:t>Alt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hough health insurance coverage </w:t>
      </w:r>
      <w:r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 low, we included it as a proxy for financial protection (0 = not covered, 1 = covered). </w:t>
      </w:r>
    </w:p>
    <w:p w:rsidR="008B7ED1" w:rsidRDefault="00E02B99" w:rsidP="003E304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GB"/>
        </w:rPr>
        <w:t>determine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 if identif</w:t>
      </w:r>
      <w:r>
        <w:rPr>
          <w:rFonts w:ascii="Times New Roman" w:hAnsi="Times New Roman" w:cs="Times New Roman"/>
          <w:sz w:val="24"/>
          <w:szCs w:val="24"/>
          <w:lang w:val="en-GB"/>
        </w:rPr>
        <w:t>ied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 religious beliefs and related traditions were associated with health coverage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 we included dummies based on religious view (Islam, Orthodox Christianity, Protestant Christianity and other religions). We constructed binary dummies for the nine regions and two cities (Addis Ababa and Dire </w:t>
      </w:r>
      <w:proofErr w:type="spellStart"/>
      <w:r w:rsidRPr="00621BE9">
        <w:rPr>
          <w:rFonts w:ascii="Times New Roman" w:hAnsi="Times New Roman" w:cs="Times New Roman"/>
          <w:sz w:val="24"/>
          <w:szCs w:val="24"/>
          <w:lang w:val="en-GB"/>
        </w:rPr>
        <w:t>Dawa</w:t>
      </w:r>
      <w:proofErr w:type="spellEnd"/>
      <w:r w:rsidRPr="00621BE9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 independent variables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>
        <w:rPr>
          <w:rFonts w:ascii="Times New Roman" w:hAnsi="Times New Roman" w:cs="Times New Roman"/>
          <w:sz w:val="24"/>
          <w:szCs w:val="24"/>
          <w:lang w:val="en-GB"/>
        </w:rPr>
        <w:t>determine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 if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y 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would be associated with </w:t>
      </w:r>
      <w:r>
        <w:rPr>
          <w:rFonts w:ascii="Times New Roman" w:hAnsi="Times New Roman" w:cs="Times New Roman"/>
          <w:sz w:val="24"/>
          <w:szCs w:val="24"/>
          <w:lang w:val="en-GB"/>
        </w:rPr>
        <w:t>coverage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>. We used Addis Ababa as a reference region, as this is the region that is closest to reaching full coverage of services (Table 1).</w:t>
      </w:r>
    </w:p>
    <w:p w:rsidR="003D7C84" w:rsidRPr="009A526E" w:rsidRDefault="003D7C84" w:rsidP="003D7C84">
      <w:pPr>
        <w:spacing w:line="480" w:lineRule="auto"/>
        <w:rPr>
          <w:lang w:val="en-US"/>
        </w:rPr>
      </w:pPr>
      <w:r w:rsidRPr="00621BE9">
        <w:rPr>
          <w:rFonts w:ascii="Times New Roman" w:hAnsi="Times New Roman" w:cs="Times New Roman"/>
          <w:sz w:val="24"/>
          <w:szCs w:val="24"/>
          <w:lang w:val="en-GB"/>
        </w:rPr>
        <w:t>Previous use of antenatal care</w:t>
      </w:r>
      <w:r w:rsidR="0055458A">
        <w:rPr>
          <w:rFonts w:ascii="Times New Roman" w:hAnsi="Times New Roman" w:cs="Times New Roman"/>
          <w:sz w:val="24"/>
          <w:szCs w:val="24"/>
          <w:lang w:val="en-GB"/>
        </w:rPr>
        <w:t xml:space="preserve"> (ANC)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 and skilled attendance at birth</w:t>
      </w:r>
      <w:r w:rsidR="0055458A">
        <w:rPr>
          <w:rFonts w:ascii="Times New Roman" w:hAnsi="Times New Roman" w:cs="Times New Roman"/>
          <w:sz w:val="24"/>
          <w:szCs w:val="24"/>
          <w:lang w:val="en-GB"/>
        </w:rPr>
        <w:t xml:space="preserve"> (SBA)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 were included in the models, as the literature indicates that previous health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>services utili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ation </w:t>
      </w:r>
      <w:r w:rsidR="0055458A">
        <w:rPr>
          <w:rFonts w:ascii="Times New Roman" w:hAnsi="Times New Roman" w:cs="Times New Roman"/>
          <w:sz w:val="24"/>
          <w:szCs w:val="24"/>
          <w:lang w:val="en-GB"/>
        </w:rPr>
        <w:t>may be a</w:t>
      </w:r>
      <w:r w:rsidRPr="00621BE9">
        <w:rPr>
          <w:rFonts w:ascii="Times New Roman" w:hAnsi="Times New Roman" w:cs="Times New Roman"/>
          <w:sz w:val="24"/>
          <w:szCs w:val="24"/>
          <w:lang w:val="en-GB"/>
        </w:rPr>
        <w:t xml:space="preserve"> predictor for suc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sive use of health </w:t>
      </w:r>
      <w:r w:rsidRPr="003D7C84">
        <w:rPr>
          <w:rFonts w:ascii="Times New Roman" w:hAnsi="Times New Roman" w:cs="Times New Roman"/>
          <w:sz w:val="24"/>
          <w:szCs w:val="24"/>
          <w:lang w:val="en-GB"/>
        </w:rPr>
        <w:t xml:space="preserve">services. Hence, also the FP analysis, </w:t>
      </w:r>
      <w:r>
        <w:rPr>
          <w:rFonts w:ascii="Times New Roman" w:hAnsi="Times New Roman" w:cs="Times New Roman"/>
          <w:sz w:val="24"/>
          <w:szCs w:val="24"/>
          <w:lang w:val="en-GB"/>
        </w:rPr>
        <w:t>we focus on women who were pregnant the last five years</w:t>
      </w:r>
      <w:r w:rsidRPr="003D7C8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9A526E">
        <w:rPr>
          <w:rFonts w:ascii="Times New Roman" w:hAnsi="Times New Roman" w:cs="Times New Roman"/>
          <w:sz w:val="24"/>
          <w:szCs w:val="24"/>
          <w:lang w:val="en-US"/>
        </w:rPr>
        <w:t>When we run the regression models without including</w:t>
      </w:r>
      <w:r w:rsidR="0055458A" w:rsidRPr="009A526E">
        <w:rPr>
          <w:rFonts w:ascii="Times New Roman" w:hAnsi="Times New Roman" w:cs="Times New Roman"/>
          <w:sz w:val="24"/>
          <w:szCs w:val="24"/>
          <w:lang w:val="en-US"/>
        </w:rPr>
        <w:t xml:space="preserve"> ANC and SBA</w:t>
      </w:r>
      <w:r w:rsidRPr="009A526E">
        <w:rPr>
          <w:rFonts w:ascii="Times New Roman" w:hAnsi="Times New Roman" w:cs="Times New Roman"/>
          <w:sz w:val="24"/>
          <w:szCs w:val="24"/>
          <w:lang w:val="en-US"/>
        </w:rPr>
        <w:t>, the pseudo R2 is lower</w:t>
      </w:r>
      <w:r w:rsidR="002B2C4F" w:rsidRPr="009A526E">
        <w:rPr>
          <w:rFonts w:ascii="Times New Roman" w:hAnsi="Times New Roman" w:cs="Times New Roman"/>
          <w:sz w:val="24"/>
          <w:szCs w:val="24"/>
          <w:lang w:val="en-US"/>
        </w:rPr>
        <w:t xml:space="preserve"> (results available upon request)</w:t>
      </w:r>
      <w:r w:rsidRPr="009A526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5458A" w:rsidRPr="009A526E">
        <w:rPr>
          <w:rFonts w:ascii="Times New Roman" w:hAnsi="Times New Roman" w:cs="Times New Roman"/>
          <w:sz w:val="24"/>
          <w:szCs w:val="24"/>
          <w:lang w:val="en-US"/>
        </w:rPr>
        <w:t xml:space="preserve">The high </w:t>
      </w:r>
      <w:bookmarkStart w:id="0" w:name="_GoBack"/>
      <w:bookmarkEnd w:id="0"/>
      <w:r w:rsidR="0055458A" w:rsidRPr="009A526E">
        <w:rPr>
          <w:rFonts w:ascii="Times New Roman" w:hAnsi="Times New Roman" w:cs="Times New Roman"/>
          <w:sz w:val="24"/>
          <w:szCs w:val="24"/>
          <w:lang w:val="en-US"/>
        </w:rPr>
        <w:t xml:space="preserve">R2 when including ANC and SBA may be related to a better model (that previous health care use as an important factor to use of family planning), a selection of more similar women in the model (when only looking at those with an earlier pregnancy) or other reasons. </w:t>
      </w:r>
      <w:r w:rsidR="00957EF3" w:rsidRPr="009A526E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A526E">
        <w:rPr>
          <w:rFonts w:ascii="Times New Roman" w:hAnsi="Times New Roman" w:cs="Times New Roman"/>
          <w:sz w:val="24"/>
          <w:szCs w:val="24"/>
          <w:lang w:val="en-US"/>
        </w:rPr>
        <w:t>s our model build upon previous work</w:t>
      </w:r>
      <w:r w:rsidR="00957EF3" w:rsidRPr="009A526E">
        <w:rPr>
          <w:rFonts w:ascii="Times New Roman" w:hAnsi="Times New Roman" w:cs="Times New Roman"/>
          <w:sz w:val="24"/>
          <w:szCs w:val="24"/>
          <w:lang w:val="en-US"/>
        </w:rPr>
        <w:t xml:space="preserve"> indicating that previous health care use may be of importance</w:t>
      </w:r>
      <w:r w:rsidRPr="009A526E">
        <w:rPr>
          <w:rFonts w:ascii="Times New Roman" w:hAnsi="Times New Roman" w:cs="Times New Roman"/>
          <w:sz w:val="24"/>
          <w:szCs w:val="24"/>
          <w:lang w:val="en-US"/>
        </w:rPr>
        <w:t xml:space="preserve">, we chose to include </w:t>
      </w:r>
      <w:r w:rsidR="00957EF3" w:rsidRPr="009A526E">
        <w:rPr>
          <w:rFonts w:ascii="Times New Roman" w:hAnsi="Times New Roman" w:cs="Times New Roman"/>
          <w:sz w:val="24"/>
          <w:szCs w:val="24"/>
          <w:lang w:val="en-US"/>
        </w:rPr>
        <w:t>ANC and SBA in th</w:t>
      </w:r>
      <w:r w:rsidR="0055458A" w:rsidRPr="009A526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57EF3" w:rsidRPr="009A526E">
        <w:rPr>
          <w:rFonts w:ascii="Times New Roman" w:hAnsi="Times New Roman" w:cs="Times New Roman"/>
          <w:sz w:val="24"/>
          <w:szCs w:val="24"/>
          <w:lang w:val="en-US"/>
        </w:rPr>
        <w:t xml:space="preserve"> model</w:t>
      </w:r>
      <w:r w:rsidRPr="009A526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3D7C84" w:rsidRPr="009A526E" w:rsidRDefault="003D7C84" w:rsidP="003E30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D7C84" w:rsidRPr="009A526E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00E9" w:rsidRDefault="00A000E9" w:rsidP="006F20B9">
      <w:pPr>
        <w:spacing w:after="0" w:line="240" w:lineRule="auto"/>
      </w:pPr>
      <w:r>
        <w:separator/>
      </w:r>
    </w:p>
  </w:endnote>
  <w:endnote w:type="continuationSeparator" w:id="0">
    <w:p w:rsidR="00A000E9" w:rsidRDefault="00A000E9" w:rsidP="006F2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00E9" w:rsidRDefault="00A000E9" w:rsidP="006F20B9">
      <w:pPr>
        <w:spacing w:after="0" w:line="240" w:lineRule="auto"/>
      </w:pPr>
      <w:r>
        <w:separator/>
      </w:r>
    </w:p>
  </w:footnote>
  <w:footnote w:type="continuationSeparator" w:id="0">
    <w:p w:rsidR="00A000E9" w:rsidRDefault="00A000E9" w:rsidP="006F20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B9" w:rsidRPr="006F20B9" w:rsidRDefault="006F20B9" w:rsidP="006F20B9">
    <w:pPr>
      <w:pStyle w:val="Header"/>
      <w:jc w:val="right"/>
      <w:rPr>
        <w:rFonts w:ascii="Times New Roman" w:hAnsi="Times New Roman" w:cs="Times New Roman"/>
        <w:sz w:val="20"/>
        <w:szCs w:val="20"/>
        <w:lang w:val="en-US"/>
      </w:rPr>
    </w:pPr>
    <w:r>
      <w:rPr>
        <w:rFonts w:ascii="Times New Roman" w:hAnsi="Times New Roman" w:cs="Times New Roman"/>
        <w:sz w:val="20"/>
        <w:szCs w:val="20"/>
        <w:lang w:val="en-US"/>
      </w:rPr>
      <w:t>Towards universal health c</w:t>
    </w:r>
    <w:r w:rsidRPr="00956071">
      <w:rPr>
        <w:rFonts w:ascii="Times New Roman" w:hAnsi="Times New Roman" w:cs="Times New Roman"/>
        <w:sz w:val="20"/>
        <w:szCs w:val="20"/>
        <w:lang w:val="en-US"/>
      </w:rPr>
      <w:t>overage</w:t>
    </w:r>
    <w:r>
      <w:rPr>
        <w:rFonts w:ascii="Times New Roman" w:hAnsi="Times New Roman" w:cs="Times New Roman"/>
        <w:sz w:val="20"/>
        <w:szCs w:val="20"/>
        <w:lang w:val="en-US"/>
      </w:rPr>
      <w:t xml:space="preserve"> for reproductive health services</w:t>
    </w:r>
    <w:r w:rsidRPr="00956071">
      <w:rPr>
        <w:rFonts w:ascii="Times New Roman" w:hAnsi="Times New Roman" w:cs="Times New Roman"/>
        <w:sz w:val="20"/>
        <w:szCs w:val="20"/>
        <w:lang w:val="en-US"/>
      </w:rPr>
      <w:t xml:space="preserve"> in Ethiopi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ED1"/>
    <w:rsid w:val="00001883"/>
    <w:rsid w:val="000025E0"/>
    <w:rsid w:val="00002A07"/>
    <w:rsid w:val="000033CA"/>
    <w:rsid w:val="0000584B"/>
    <w:rsid w:val="0000672C"/>
    <w:rsid w:val="00006FAC"/>
    <w:rsid w:val="00010764"/>
    <w:rsid w:val="00011787"/>
    <w:rsid w:val="00011898"/>
    <w:rsid w:val="00012FDA"/>
    <w:rsid w:val="000135FC"/>
    <w:rsid w:val="00013EA3"/>
    <w:rsid w:val="00014174"/>
    <w:rsid w:val="00017A80"/>
    <w:rsid w:val="00017BD2"/>
    <w:rsid w:val="00025EA5"/>
    <w:rsid w:val="000260A0"/>
    <w:rsid w:val="0002646E"/>
    <w:rsid w:val="000268FE"/>
    <w:rsid w:val="00030457"/>
    <w:rsid w:val="0003131F"/>
    <w:rsid w:val="00031D6C"/>
    <w:rsid w:val="000353EE"/>
    <w:rsid w:val="00035C1D"/>
    <w:rsid w:val="00036899"/>
    <w:rsid w:val="00040A52"/>
    <w:rsid w:val="000412D4"/>
    <w:rsid w:val="0004146E"/>
    <w:rsid w:val="00042C9B"/>
    <w:rsid w:val="00042DC1"/>
    <w:rsid w:val="00043ECE"/>
    <w:rsid w:val="0004486F"/>
    <w:rsid w:val="000455FD"/>
    <w:rsid w:val="0004600C"/>
    <w:rsid w:val="0004607F"/>
    <w:rsid w:val="00046725"/>
    <w:rsid w:val="00046E15"/>
    <w:rsid w:val="00047BE9"/>
    <w:rsid w:val="00047E0B"/>
    <w:rsid w:val="0005187F"/>
    <w:rsid w:val="00051C40"/>
    <w:rsid w:val="0005325C"/>
    <w:rsid w:val="00054C8F"/>
    <w:rsid w:val="00056AC6"/>
    <w:rsid w:val="00060108"/>
    <w:rsid w:val="0006027B"/>
    <w:rsid w:val="00060347"/>
    <w:rsid w:val="0006167E"/>
    <w:rsid w:val="00062F03"/>
    <w:rsid w:val="000639BA"/>
    <w:rsid w:val="00063C01"/>
    <w:rsid w:val="00066FE6"/>
    <w:rsid w:val="00070D6F"/>
    <w:rsid w:val="000711C1"/>
    <w:rsid w:val="000719EA"/>
    <w:rsid w:val="00072AE3"/>
    <w:rsid w:val="00073125"/>
    <w:rsid w:val="000758EB"/>
    <w:rsid w:val="00076121"/>
    <w:rsid w:val="00077C59"/>
    <w:rsid w:val="00077DDE"/>
    <w:rsid w:val="00080066"/>
    <w:rsid w:val="00080595"/>
    <w:rsid w:val="00083387"/>
    <w:rsid w:val="00083707"/>
    <w:rsid w:val="00083B81"/>
    <w:rsid w:val="00085083"/>
    <w:rsid w:val="00085C76"/>
    <w:rsid w:val="00085D0D"/>
    <w:rsid w:val="00086801"/>
    <w:rsid w:val="0008685F"/>
    <w:rsid w:val="00086C46"/>
    <w:rsid w:val="00087472"/>
    <w:rsid w:val="0009016A"/>
    <w:rsid w:val="00091023"/>
    <w:rsid w:val="000914CC"/>
    <w:rsid w:val="0009163A"/>
    <w:rsid w:val="000918B8"/>
    <w:rsid w:val="00092438"/>
    <w:rsid w:val="0009274D"/>
    <w:rsid w:val="00092BDD"/>
    <w:rsid w:val="000930E3"/>
    <w:rsid w:val="00093DC5"/>
    <w:rsid w:val="00094528"/>
    <w:rsid w:val="000954E8"/>
    <w:rsid w:val="00095C1E"/>
    <w:rsid w:val="00096B8B"/>
    <w:rsid w:val="00097159"/>
    <w:rsid w:val="000979EB"/>
    <w:rsid w:val="000A08A3"/>
    <w:rsid w:val="000A13B2"/>
    <w:rsid w:val="000A175C"/>
    <w:rsid w:val="000A26C1"/>
    <w:rsid w:val="000A361D"/>
    <w:rsid w:val="000A3818"/>
    <w:rsid w:val="000A40CA"/>
    <w:rsid w:val="000A445A"/>
    <w:rsid w:val="000A55C4"/>
    <w:rsid w:val="000A618F"/>
    <w:rsid w:val="000A668A"/>
    <w:rsid w:val="000B1079"/>
    <w:rsid w:val="000B2942"/>
    <w:rsid w:val="000B4EDB"/>
    <w:rsid w:val="000B565C"/>
    <w:rsid w:val="000B79B1"/>
    <w:rsid w:val="000B7DD0"/>
    <w:rsid w:val="000C143C"/>
    <w:rsid w:val="000C25B6"/>
    <w:rsid w:val="000C2E74"/>
    <w:rsid w:val="000C4514"/>
    <w:rsid w:val="000C51A8"/>
    <w:rsid w:val="000C6151"/>
    <w:rsid w:val="000C7BEE"/>
    <w:rsid w:val="000D15D9"/>
    <w:rsid w:val="000D1BEB"/>
    <w:rsid w:val="000D57CD"/>
    <w:rsid w:val="000D5C68"/>
    <w:rsid w:val="000D74FB"/>
    <w:rsid w:val="000D7D7D"/>
    <w:rsid w:val="000E1AC9"/>
    <w:rsid w:val="000E3553"/>
    <w:rsid w:val="000E606A"/>
    <w:rsid w:val="000E62BE"/>
    <w:rsid w:val="000E724F"/>
    <w:rsid w:val="000F3934"/>
    <w:rsid w:val="000F42F3"/>
    <w:rsid w:val="000F54CC"/>
    <w:rsid w:val="000F63E9"/>
    <w:rsid w:val="00100A64"/>
    <w:rsid w:val="00100EC6"/>
    <w:rsid w:val="00102221"/>
    <w:rsid w:val="00103140"/>
    <w:rsid w:val="00104CAA"/>
    <w:rsid w:val="0010580B"/>
    <w:rsid w:val="00105E73"/>
    <w:rsid w:val="00106B31"/>
    <w:rsid w:val="00107426"/>
    <w:rsid w:val="00107927"/>
    <w:rsid w:val="00112367"/>
    <w:rsid w:val="001130DC"/>
    <w:rsid w:val="001139C6"/>
    <w:rsid w:val="00113CB8"/>
    <w:rsid w:val="00115ACA"/>
    <w:rsid w:val="00116BC8"/>
    <w:rsid w:val="00117A82"/>
    <w:rsid w:val="00117EB6"/>
    <w:rsid w:val="001207E5"/>
    <w:rsid w:val="00121D3D"/>
    <w:rsid w:val="00123AE1"/>
    <w:rsid w:val="00123D41"/>
    <w:rsid w:val="00123E6D"/>
    <w:rsid w:val="00124184"/>
    <w:rsid w:val="0012442D"/>
    <w:rsid w:val="00124B65"/>
    <w:rsid w:val="001264F8"/>
    <w:rsid w:val="00126545"/>
    <w:rsid w:val="00130293"/>
    <w:rsid w:val="00132880"/>
    <w:rsid w:val="00132C1C"/>
    <w:rsid w:val="00132DFC"/>
    <w:rsid w:val="0013480A"/>
    <w:rsid w:val="001349B2"/>
    <w:rsid w:val="00134A23"/>
    <w:rsid w:val="00134D94"/>
    <w:rsid w:val="0013614C"/>
    <w:rsid w:val="00137041"/>
    <w:rsid w:val="00137481"/>
    <w:rsid w:val="00137DCA"/>
    <w:rsid w:val="00140A05"/>
    <w:rsid w:val="00141368"/>
    <w:rsid w:val="001428F3"/>
    <w:rsid w:val="00144550"/>
    <w:rsid w:val="00144E33"/>
    <w:rsid w:val="001503D9"/>
    <w:rsid w:val="00151EBB"/>
    <w:rsid w:val="00153F4D"/>
    <w:rsid w:val="001621AF"/>
    <w:rsid w:val="001629F1"/>
    <w:rsid w:val="0016352E"/>
    <w:rsid w:val="001635A8"/>
    <w:rsid w:val="00166677"/>
    <w:rsid w:val="0016711E"/>
    <w:rsid w:val="0017060C"/>
    <w:rsid w:val="00171222"/>
    <w:rsid w:val="00172A67"/>
    <w:rsid w:val="001731DB"/>
    <w:rsid w:val="0017376E"/>
    <w:rsid w:val="00173A36"/>
    <w:rsid w:val="00173B9A"/>
    <w:rsid w:val="00174E2C"/>
    <w:rsid w:val="00174F3D"/>
    <w:rsid w:val="001800FA"/>
    <w:rsid w:val="00180638"/>
    <w:rsid w:val="00181019"/>
    <w:rsid w:val="00182952"/>
    <w:rsid w:val="00182DE2"/>
    <w:rsid w:val="00183982"/>
    <w:rsid w:val="00184182"/>
    <w:rsid w:val="00184585"/>
    <w:rsid w:val="00185084"/>
    <w:rsid w:val="00185201"/>
    <w:rsid w:val="001856D6"/>
    <w:rsid w:val="00185C55"/>
    <w:rsid w:val="00192ED9"/>
    <w:rsid w:val="00192F28"/>
    <w:rsid w:val="00193109"/>
    <w:rsid w:val="001935F8"/>
    <w:rsid w:val="00194033"/>
    <w:rsid w:val="00195480"/>
    <w:rsid w:val="00196844"/>
    <w:rsid w:val="00197B52"/>
    <w:rsid w:val="001A1B60"/>
    <w:rsid w:val="001A1D58"/>
    <w:rsid w:val="001A3BDB"/>
    <w:rsid w:val="001A4491"/>
    <w:rsid w:val="001A4E73"/>
    <w:rsid w:val="001A51A8"/>
    <w:rsid w:val="001A5F65"/>
    <w:rsid w:val="001A5FAA"/>
    <w:rsid w:val="001A6A8C"/>
    <w:rsid w:val="001B0323"/>
    <w:rsid w:val="001B053F"/>
    <w:rsid w:val="001B2621"/>
    <w:rsid w:val="001B343A"/>
    <w:rsid w:val="001B45FF"/>
    <w:rsid w:val="001B525A"/>
    <w:rsid w:val="001B7D60"/>
    <w:rsid w:val="001C08D1"/>
    <w:rsid w:val="001C1823"/>
    <w:rsid w:val="001C30B2"/>
    <w:rsid w:val="001C40BD"/>
    <w:rsid w:val="001C447C"/>
    <w:rsid w:val="001C4F58"/>
    <w:rsid w:val="001C538A"/>
    <w:rsid w:val="001C55C1"/>
    <w:rsid w:val="001C58CD"/>
    <w:rsid w:val="001C5F38"/>
    <w:rsid w:val="001C653F"/>
    <w:rsid w:val="001C770D"/>
    <w:rsid w:val="001C7E26"/>
    <w:rsid w:val="001D2411"/>
    <w:rsid w:val="001D2C59"/>
    <w:rsid w:val="001D2FD5"/>
    <w:rsid w:val="001D423E"/>
    <w:rsid w:val="001D425F"/>
    <w:rsid w:val="001D434B"/>
    <w:rsid w:val="001D7170"/>
    <w:rsid w:val="001D7CCE"/>
    <w:rsid w:val="001E0599"/>
    <w:rsid w:val="001E0EAB"/>
    <w:rsid w:val="001E1873"/>
    <w:rsid w:val="001E3ED4"/>
    <w:rsid w:val="001E4FBC"/>
    <w:rsid w:val="001E7378"/>
    <w:rsid w:val="001F2199"/>
    <w:rsid w:val="001F253E"/>
    <w:rsid w:val="001F46C1"/>
    <w:rsid w:val="001F551A"/>
    <w:rsid w:val="001F578F"/>
    <w:rsid w:val="001F667B"/>
    <w:rsid w:val="001F7503"/>
    <w:rsid w:val="001F7B00"/>
    <w:rsid w:val="001F7B2E"/>
    <w:rsid w:val="00200BB6"/>
    <w:rsid w:val="00201177"/>
    <w:rsid w:val="00201D7D"/>
    <w:rsid w:val="00202169"/>
    <w:rsid w:val="002029AD"/>
    <w:rsid w:val="002029E5"/>
    <w:rsid w:val="0020343F"/>
    <w:rsid w:val="002034CB"/>
    <w:rsid w:val="00203A90"/>
    <w:rsid w:val="00204208"/>
    <w:rsid w:val="002047E3"/>
    <w:rsid w:val="00205B96"/>
    <w:rsid w:val="00205D80"/>
    <w:rsid w:val="00206C4D"/>
    <w:rsid w:val="00207BBC"/>
    <w:rsid w:val="002107F0"/>
    <w:rsid w:val="00210CE2"/>
    <w:rsid w:val="00212242"/>
    <w:rsid w:val="00212C61"/>
    <w:rsid w:val="00212E83"/>
    <w:rsid w:val="0021334F"/>
    <w:rsid w:val="00214037"/>
    <w:rsid w:val="002144C3"/>
    <w:rsid w:val="002152B1"/>
    <w:rsid w:val="00215756"/>
    <w:rsid w:val="00215ADE"/>
    <w:rsid w:val="00215CAF"/>
    <w:rsid w:val="00217DDE"/>
    <w:rsid w:val="002214A0"/>
    <w:rsid w:val="00222C21"/>
    <w:rsid w:val="00223D61"/>
    <w:rsid w:val="00224A4C"/>
    <w:rsid w:val="00225723"/>
    <w:rsid w:val="00225746"/>
    <w:rsid w:val="00225E4C"/>
    <w:rsid w:val="002266A5"/>
    <w:rsid w:val="002275BF"/>
    <w:rsid w:val="002276FF"/>
    <w:rsid w:val="002278F6"/>
    <w:rsid w:val="00232828"/>
    <w:rsid w:val="00232CFD"/>
    <w:rsid w:val="002332BC"/>
    <w:rsid w:val="0023359E"/>
    <w:rsid w:val="002337EB"/>
    <w:rsid w:val="0023393E"/>
    <w:rsid w:val="0023467D"/>
    <w:rsid w:val="0023549D"/>
    <w:rsid w:val="002368B4"/>
    <w:rsid w:val="002378CC"/>
    <w:rsid w:val="002415E2"/>
    <w:rsid w:val="00243003"/>
    <w:rsid w:val="00244212"/>
    <w:rsid w:val="0024451B"/>
    <w:rsid w:val="00244A55"/>
    <w:rsid w:val="00245F32"/>
    <w:rsid w:val="0024742A"/>
    <w:rsid w:val="002503B8"/>
    <w:rsid w:val="0025142A"/>
    <w:rsid w:val="00251BFE"/>
    <w:rsid w:val="00251D51"/>
    <w:rsid w:val="00252085"/>
    <w:rsid w:val="002527DB"/>
    <w:rsid w:val="002528FD"/>
    <w:rsid w:val="002540F9"/>
    <w:rsid w:val="002543C0"/>
    <w:rsid w:val="00254D49"/>
    <w:rsid w:val="00257A2E"/>
    <w:rsid w:val="00257F29"/>
    <w:rsid w:val="00260DDE"/>
    <w:rsid w:val="00260EAF"/>
    <w:rsid w:val="002614BF"/>
    <w:rsid w:val="00261887"/>
    <w:rsid w:val="00261AC3"/>
    <w:rsid w:val="00262411"/>
    <w:rsid w:val="00262744"/>
    <w:rsid w:val="00262A54"/>
    <w:rsid w:val="002635E2"/>
    <w:rsid w:val="002653EE"/>
    <w:rsid w:val="00266276"/>
    <w:rsid w:val="002679FB"/>
    <w:rsid w:val="00270B7C"/>
    <w:rsid w:val="00270D27"/>
    <w:rsid w:val="002722FB"/>
    <w:rsid w:val="00272C49"/>
    <w:rsid w:val="002731AF"/>
    <w:rsid w:val="00273BE9"/>
    <w:rsid w:val="00275561"/>
    <w:rsid w:val="0027614D"/>
    <w:rsid w:val="00276D12"/>
    <w:rsid w:val="00277612"/>
    <w:rsid w:val="00277D3D"/>
    <w:rsid w:val="0028014C"/>
    <w:rsid w:val="00280D71"/>
    <w:rsid w:val="002824A7"/>
    <w:rsid w:val="00283DA3"/>
    <w:rsid w:val="00283DB4"/>
    <w:rsid w:val="00286260"/>
    <w:rsid w:val="00286581"/>
    <w:rsid w:val="002872FC"/>
    <w:rsid w:val="0029087B"/>
    <w:rsid w:val="00290C06"/>
    <w:rsid w:val="00291B5F"/>
    <w:rsid w:val="00292BBC"/>
    <w:rsid w:val="0029320C"/>
    <w:rsid w:val="00293257"/>
    <w:rsid w:val="00296051"/>
    <w:rsid w:val="00297547"/>
    <w:rsid w:val="002A0196"/>
    <w:rsid w:val="002A1379"/>
    <w:rsid w:val="002A184E"/>
    <w:rsid w:val="002A32F6"/>
    <w:rsid w:val="002A389C"/>
    <w:rsid w:val="002A5956"/>
    <w:rsid w:val="002A7033"/>
    <w:rsid w:val="002A7A1A"/>
    <w:rsid w:val="002B0C01"/>
    <w:rsid w:val="002B0E01"/>
    <w:rsid w:val="002B0E1E"/>
    <w:rsid w:val="002B10AE"/>
    <w:rsid w:val="002B1670"/>
    <w:rsid w:val="002B2023"/>
    <w:rsid w:val="002B2C4F"/>
    <w:rsid w:val="002B6880"/>
    <w:rsid w:val="002B6B94"/>
    <w:rsid w:val="002B7E69"/>
    <w:rsid w:val="002C0AAC"/>
    <w:rsid w:val="002C1983"/>
    <w:rsid w:val="002C1F43"/>
    <w:rsid w:val="002C2505"/>
    <w:rsid w:val="002C432F"/>
    <w:rsid w:val="002C5022"/>
    <w:rsid w:val="002D11AA"/>
    <w:rsid w:val="002D323E"/>
    <w:rsid w:val="002D467A"/>
    <w:rsid w:val="002D70B9"/>
    <w:rsid w:val="002D731F"/>
    <w:rsid w:val="002D7782"/>
    <w:rsid w:val="002D7A10"/>
    <w:rsid w:val="002E020C"/>
    <w:rsid w:val="002E0C19"/>
    <w:rsid w:val="002E40DC"/>
    <w:rsid w:val="002E424D"/>
    <w:rsid w:val="002E47DD"/>
    <w:rsid w:val="002E6FF8"/>
    <w:rsid w:val="002F0A03"/>
    <w:rsid w:val="002F24E0"/>
    <w:rsid w:val="002F280A"/>
    <w:rsid w:val="002F37F6"/>
    <w:rsid w:val="002F5573"/>
    <w:rsid w:val="002F572D"/>
    <w:rsid w:val="002F57F8"/>
    <w:rsid w:val="002F58C6"/>
    <w:rsid w:val="002F600E"/>
    <w:rsid w:val="002F629B"/>
    <w:rsid w:val="002F6C6D"/>
    <w:rsid w:val="002F6F6B"/>
    <w:rsid w:val="002F76DA"/>
    <w:rsid w:val="00300A7A"/>
    <w:rsid w:val="00300A90"/>
    <w:rsid w:val="003015D6"/>
    <w:rsid w:val="003037D0"/>
    <w:rsid w:val="00303D62"/>
    <w:rsid w:val="003045C5"/>
    <w:rsid w:val="0030463E"/>
    <w:rsid w:val="00304E8A"/>
    <w:rsid w:val="003054C3"/>
    <w:rsid w:val="003058DD"/>
    <w:rsid w:val="00305CF3"/>
    <w:rsid w:val="0030633E"/>
    <w:rsid w:val="00306C28"/>
    <w:rsid w:val="00306EC1"/>
    <w:rsid w:val="00311D19"/>
    <w:rsid w:val="0031262C"/>
    <w:rsid w:val="00313DAD"/>
    <w:rsid w:val="00313F2F"/>
    <w:rsid w:val="003153C6"/>
    <w:rsid w:val="00315B62"/>
    <w:rsid w:val="00317151"/>
    <w:rsid w:val="003179BF"/>
    <w:rsid w:val="00317DF8"/>
    <w:rsid w:val="003200D9"/>
    <w:rsid w:val="00320C6A"/>
    <w:rsid w:val="00321122"/>
    <w:rsid w:val="00321C3C"/>
    <w:rsid w:val="00321E3D"/>
    <w:rsid w:val="00322533"/>
    <w:rsid w:val="003230E8"/>
    <w:rsid w:val="00324BB6"/>
    <w:rsid w:val="00327A1E"/>
    <w:rsid w:val="00327BBC"/>
    <w:rsid w:val="00330E6E"/>
    <w:rsid w:val="0033154C"/>
    <w:rsid w:val="0033235B"/>
    <w:rsid w:val="00332ED1"/>
    <w:rsid w:val="00334745"/>
    <w:rsid w:val="00334755"/>
    <w:rsid w:val="00335213"/>
    <w:rsid w:val="00335E73"/>
    <w:rsid w:val="003376E1"/>
    <w:rsid w:val="00340770"/>
    <w:rsid w:val="00341AC7"/>
    <w:rsid w:val="00343413"/>
    <w:rsid w:val="00343A9E"/>
    <w:rsid w:val="00343AFE"/>
    <w:rsid w:val="00343CE9"/>
    <w:rsid w:val="00343F13"/>
    <w:rsid w:val="003460AB"/>
    <w:rsid w:val="00347709"/>
    <w:rsid w:val="00347ADC"/>
    <w:rsid w:val="003504B1"/>
    <w:rsid w:val="003515AF"/>
    <w:rsid w:val="003544F4"/>
    <w:rsid w:val="00354CB3"/>
    <w:rsid w:val="003553FF"/>
    <w:rsid w:val="00356A9B"/>
    <w:rsid w:val="00357BE3"/>
    <w:rsid w:val="003620EC"/>
    <w:rsid w:val="003622CA"/>
    <w:rsid w:val="003628B6"/>
    <w:rsid w:val="00363FA1"/>
    <w:rsid w:val="003665C1"/>
    <w:rsid w:val="003678FA"/>
    <w:rsid w:val="00370BD2"/>
    <w:rsid w:val="00372275"/>
    <w:rsid w:val="00372F3E"/>
    <w:rsid w:val="003732F1"/>
    <w:rsid w:val="00373393"/>
    <w:rsid w:val="0037358D"/>
    <w:rsid w:val="003735C7"/>
    <w:rsid w:val="00374E67"/>
    <w:rsid w:val="00377C1F"/>
    <w:rsid w:val="00377C8D"/>
    <w:rsid w:val="003810AF"/>
    <w:rsid w:val="00382ACC"/>
    <w:rsid w:val="003838E2"/>
    <w:rsid w:val="00383918"/>
    <w:rsid w:val="00383F61"/>
    <w:rsid w:val="00384BF5"/>
    <w:rsid w:val="003857E0"/>
    <w:rsid w:val="00385DB5"/>
    <w:rsid w:val="00385E66"/>
    <w:rsid w:val="00386C0C"/>
    <w:rsid w:val="00386CF5"/>
    <w:rsid w:val="003903EA"/>
    <w:rsid w:val="00391642"/>
    <w:rsid w:val="00391715"/>
    <w:rsid w:val="00392C3C"/>
    <w:rsid w:val="00392CAA"/>
    <w:rsid w:val="00394255"/>
    <w:rsid w:val="00394DFE"/>
    <w:rsid w:val="0039526A"/>
    <w:rsid w:val="00395A81"/>
    <w:rsid w:val="00396651"/>
    <w:rsid w:val="003967C2"/>
    <w:rsid w:val="00396FCC"/>
    <w:rsid w:val="003970E6"/>
    <w:rsid w:val="003972BC"/>
    <w:rsid w:val="003A0F95"/>
    <w:rsid w:val="003A1540"/>
    <w:rsid w:val="003A232B"/>
    <w:rsid w:val="003A5139"/>
    <w:rsid w:val="003A68F4"/>
    <w:rsid w:val="003A6A19"/>
    <w:rsid w:val="003A6AA9"/>
    <w:rsid w:val="003A7571"/>
    <w:rsid w:val="003A7945"/>
    <w:rsid w:val="003B0185"/>
    <w:rsid w:val="003B1165"/>
    <w:rsid w:val="003B16C3"/>
    <w:rsid w:val="003B4339"/>
    <w:rsid w:val="003B445D"/>
    <w:rsid w:val="003B4B7B"/>
    <w:rsid w:val="003B5A18"/>
    <w:rsid w:val="003B630D"/>
    <w:rsid w:val="003B6D2D"/>
    <w:rsid w:val="003B7761"/>
    <w:rsid w:val="003C01A8"/>
    <w:rsid w:val="003C0999"/>
    <w:rsid w:val="003C09E3"/>
    <w:rsid w:val="003C0DFA"/>
    <w:rsid w:val="003C1DEA"/>
    <w:rsid w:val="003C2A56"/>
    <w:rsid w:val="003C465B"/>
    <w:rsid w:val="003C707D"/>
    <w:rsid w:val="003C7807"/>
    <w:rsid w:val="003D1C87"/>
    <w:rsid w:val="003D1FDB"/>
    <w:rsid w:val="003D489F"/>
    <w:rsid w:val="003D4BAF"/>
    <w:rsid w:val="003D6F15"/>
    <w:rsid w:val="003D7B18"/>
    <w:rsid w:val="003D7C84"/>
    <w:rsid w:val="003E08BC"/>
    <w:rsid w:val="003E111E"/>
    <w:rsid w:val="003E2658"/>
    <w:rsid w:val="003E29A5"/>
    <w:rsid w:val="003E304B"/>
    <w:rsid w:val="003E3173"/>
    <w:rsid w:val="003E3FBD"/>
    <w:rsid w:val="003E41E8"/>
    <w:rsid w:val="003E5FB3"/>
    <w:rsid w:val="003E68ED"/>
    <w:rsid w:val="003E783B"/>
    <w:rsid w:val="003E7BC0"/>
    <w:rsid w:val="003F055F"/>
    <w:rsid w:val="003F17D9"/>
    <w:rsid w:val="003F38C7"/>
    <w:rsid w:val="003F4A60"/>
    <w:rsid w:val="003F5563"/>
    <w:rsid w:val="003F75CC"/>
    <w:rsid w:val="003F7F53"/>
    <w:rsid w:val="0040038D"/>
    <w:rsid w:val="004034B1"/>
    <w:rsid w:val="00404533"/>
    <w:rsid w:val="00404FDB"/>
    <w:rsid w:val="00405126"/>
    <w:rsid w:val="0040667A"/>
    <w:rsid w:val="00407AC0"/>
    <w:rsid w:val="004106BD"/>
    <w:rsid w:val="004129CC"/>
    <w:rsid w:val="00414435"/>
    <w:rsid w:val="004158AC"/>
    <w:rsid w:val="00415A93"/>
    <w:rsid w:val="00416644"/>
    <w:rsid w:val="00416E32"/>
    <w:rsid w:val="00417C09"/>
    <w:rsid w:val="00420863"/>
    <w:rsid w:val="00420D45"/>
    <w:rsid w:val="004233C9"/>
    <w:rsid w:val="004236D1"/>
    <w:rsid w:val="0042498D"/>
    <w:rsid w:val="00424EEE"/>
    <w:rsid w:val="00426CF1"/>
    <w:rsid w:val="00426DD0"/>
    <w:rsid w:val="00430C91"/>
    <w:rsid w:val="00430F16"/>
    <w:rsid w:val="0043222D"/>
    <w:rsid w:val="00433370"/>
    <w:rsid w:val="004340AF"/>
    <w:rsid w:val="00434FBC"/>
    <w:rsid w:val="004351A1"/>
    <w:rsid w:val="00436A2C"/>
    <w:rsid w:val="00436E0F"/>
    <w:rsid w:val="0044161B"/>
    <w:rsid w:val="004450AE"/>
    <w:rsid w:val="00445279"/>
    <w:rsid w:val="004476D6"/>
    <w:rsid w:val="0045106B"/>
    <w:rsid w:val="0045114B"/>
    <w:rsid w:val="0045168F"/>
    <w:rsid w:val="00451E74"/>
    <w:rsid w:val="00452225"/>
    <w:rsid w:val="004522CC"/>
    <w:rsid w:val="0045321E"/>
    <w:rsid w:val="0045353E"/>
    <w:rsid w:val="00453F0E"/>
    <w:rsid w:val="00454706"/>
    <w:rsid w:val="0045622B"/>
    <w:rsid w:val="00457427"/>
    <w:rsid w:val="00457AF3"/>
    <w:rsid w:val="004608C3"/>
    <w:rsid w:val="004612CF"/>
    <w:rsid w:val="00462806"/>
    <w:rsid w:val="00464A64"/>
    <w:rsid w:val="004662F0"/>
    <w:rsid w:val="004668EB"/>
    <w:rsid w:val="00466B97"/>
    <w:rsid w:val="00467416"/>
    <w:rsid w:val="00470499"/>
    <w:rsid w:val="00470BEE"/>
    <w:rsid w:val="004713D7"/>
    <w:rsid w:val="00472FA4"/>
    <w:rsid w:val="00474E6C"/>
    <w:rsid w:val="0047504E"/>
    <w:rsid w:val="004768D6"/>
    <w:rsid w:val="00477C19"/>
    <w:rsid w:val="00480F86"/>
    <w:rsid w:val="00480FE1"/>
    <w:rsid w:val="00482319"/>
    <w:rsid w:val="00483536"/>
    <w:rsid w:val="00483BEC"/>
    <w:rsid w:val="00485DD2"/>
    <w:rsid w:val="00487E94"/>
    <w:rsid w:val="00487F4F"/>
    <w:rsid w:val="0049123E"/>
    <w:rsid w:val="0049124C"/>
    <w:rsid w:val="00491448"/>
    <w:rsid w:val="004923B6"/>
    <w:rsid w:val="00492ED8"/>
    <w:rsid w:val="004933E3"/>
    <w:rsid w:val="00493C50"/>
    <w:rsid w:val="0049420D"/>
    <w:rsid w:val="00494360"/>
    <w:rsid w:val="00495BDF"/>
    <w:rsid w:val="00495F96"/>
    <w:rsid w:val="00497BA9"/>
    <w:rsid w:val="00497BE2"/>
    <w:rsid w:val="004A0305"/>
    <w:rsid w:val="004A0F8E"/>
    <w:rsid w:val="004A1787"/>
    <w:rsid w:val="004A1A66"/>
    <w:rsid w:val="004A1CF7"/>
    <w:rsid w:val="004A1F47"/>
    <w:rsid w:val="004A20CB"/>
    <w:rsid w:val="004A3035"/>
    <w:rsid w:val="004A4825"/>
    <w:rsid w:val="004A4B4E"/>
    <w:rsid w:val="004A60F4"/>
    <w:rsid w:val="004A6568"/>
    <w:rsid w:val="004A6EBF"/>
    <w:rsid w:val="004A746F"/>
    <w:rsid w:val="004B03DA"/>
    <w:rsid w:val="004B2C42"/>
    <w:rsid w:val="004B2E42"/>
    <w:rsid w:val="004B396F"/>
    <w:rsid w:val="004B3C95"/>
    <w:rsid w:val="004B5134"/>
    <w:rsid w:val="004B5220"/>
    <w:rsid w:val="004B59A5"/>
    <w:rsid w:val="004B643C"/>
    <w:rsid w:val="004B6476"/>
    <w:rsid w:val="004B6F31"/>
    <w:rsid w:val="004B7ADB"/>
    <w:rsid w:val="004C0ABB"/>
    <w:rsid w:val="004C1601"/>
    <w:rsid w:val="004C3FB4"/>
    <w:rsid w:val="004C481B"/>
    <w:rsid w:val="004C4ED2"/>
    <w:rsid w:val="004C4F8E"/>
    <w:rsid w:val="004C701A"/>
    <w:rsid w:val="004C7A2B"/>
    <w:rsid w:val="004D02F6"/>
    <w:rsid w:val="004D11B1"/>
    <w:rsid w:val="004D1BBE"/>
    <w:rsid w:val="004D2502"/>
    <w:rsid w:val="004D3084"/>
    <w:rsid w:val="004D367D"/>
    <w:rsid w:val="004D3AC1"/>
    <w:rsid w:val="004D4CCB"/>
    <w:rsid w:val="004D7286"/>
    <w:rsid w:val="004D73B0"/>
    <w:rsid w:val="004E0E81"/>
    <w:rsid w:val="004E38BB"/>
    <w:rsid w:val="004E3ED3"/>
    <w:rsid w:val="004E4285"/>
    <w:rsid w:val="004E44D7"/>
    <w:rsid w:val="004E697E"/>
    <w:rsid w:val="004E7E29"/>
    <w:rsid w:val="004E7E63"/>
    <w:rsid w:val="004F0656"/>
    <w:rsid w:val="004F14C9"/>
    <w:rsid w:val="004F1972"/>
    <w:rsid w:val="004F1F9B"/>
    <w:rsid w:val="004F236E"/>
    <w:rsid w:val="004F5CE2"/>
    <w:rsid w:val="004F608A"/>
    <w:rsid w:val="004F6864"/>
    <w:rsid w:val="004F76BE"/>
    <w:rsid w:val="0050062D"/>
    <w:rsid w:val="0050091F"/>
    <w:rsid w:val="005037C0"/>
    <w:rsid w:val="005042BE"/>
    <w:rsid w:val="0050443A"/>
    <w:rsid w:val="00505FBD"/>
    <w:rsid w:val="00507B48"/>
    <w:rsid w:val="00507B83"/>
    <w:rsid w:val="00510904"/>
    <w:rsid w:val="005159B2"/>
    <w:rsid w:val="0051760C"/>
    <w:rsid w:val="00517630"/>
    <w:rsid w:val="00521512"/>
    <w:rsid w:val="005225B7"/>
    <w:rsid w:val="00525675"/>
    <w:rsid w:val="00525EE0"/>
    <w:rsid w:val="00526B63"/>
    <w:rsid w:val="005279A1"/>
    <w:rsid w:val="0053490C"/>
    <w:rsid w:val="005349FD"/>
    <w:rsid w:val="00536758"/>
    <w:rsid w:val="0053721F"/>
    <w:rsid w:val="00537287"/>
    <w:rsid w:val="005372BA"/>
    <w:rsid w:val="005376DC"/>
    <w:rsid w:val="0053799C"/>
    <w:rsid w:val="005402D2"/>
    <w:rsid w:val="005402E5"/>
    <w:rsid w:val="00540366"/>
    <w:rsid w:val="0054101F"/>
    <w:rsid w:val="005412EF"/>
    <w:rsid w:val="00541AE1"/>
    <w:rsid w:val="005431C2"/>
    <w:rsid w:val="005435E3"/>
    <w:rsid w:val="00543723"/>
    <w:rsid w:val="00543F00"/>
    <w:rsid w:val="00544CB7"/>
    <w:rsid w:val="00545068"/>
    <w:rsid w:val="00545379"/>
    <w:rsid w:val="005457E5"/>
    <w:rsid w:val="00545D5F"/>
    <w:rsid w:val="00546401"/>
    <w:rsid w:val="00547789"/>
    <w:rsid w:val="00547CEE"/>
    <w:rsid w:val="00550CA0"/>
    <w:rsid w:val="00553B5A"/>
    <w:rsid w:val="00553BDA"/>
    <w:rsid w:val="0055458A"/>
    <w:rsid w:val="005554EC"/>
    <w:rsid w:val="00556227"/>
    <w:rsid w:val="00557465"/>
    <w:rsid w:val="00557570"/>
    <w:rsid w:val="0055757C"/>
    <w:rsid w:val="0056040F"/>
    <w:rsid w:val="0056055E"/>
    <w:rsid w:val="00561637"/>
    <w:rsid w:val="00561AC3"/>
    <w:rsid w:val="00561FAC"/>
    <w:rsid w:val="00562002"/>
    <w:rsid w:val="005647D6"/>
    <w:rsid w:val="00564E2E"/>
    <w:rsid w:val="00565D87"/>
    <w:rsid w:val="005664F1"/>
    <w:rsid w:val="00566940"/>
    <w:rsid w:val="005709BB"/>
    <w:rsid w:val="005719AA"/>
    <w:rsid w:val="00571F5E"/>
    <w:rsid w:val="0057202F"/>
    <w:rsid w:val="00574071"/>
    <w:rsid w:val="00577894"/>
    <w:rsid w:val="0058195D"/>
    <w:rsid w:val="005831B2"/>
    <w:rsid w:val="00584CE7"/>
    <w:rsid w:val="0058556D"/>
    <w:rsid w:val="00587EAE"/>
    <w:rsid w:val="00587EB8"/>
    <w:rsid w:val="00591176"/>
    <w:rsid w:val="00593EE2"/>
    <w:rsid w:val="005958A0"/>
    <w:rsid w:val="00596150"/>
    <w:rsid w:val="00596DC3"/>
    <w:rsid w:val="005A01FD"/>
    <w:rsid w:val="005A0CB7"/>
    <w:rsid w:val="005A157A"/>
    <w:rsid w:val="005A3831"/>
    <w:rsid w:val="005A7B8B"/>
    <w:rsid w:val="005B16CD"/>
    <w:rsid w:val="005B242E"/>
    <w:rsid w:val="005B361F"/>
    <w:rsid w:val="005B4441"/>
    <w:rsid w:val="005B5408"/>
    <w:rsid w:val="005B5DF2"/>
    <w:rsid w:val="005B6A42"/>
    <w:rsid w:val="005B72AE"/>
    <w:rsid w:val="005C009F"/>
    <w:rsid w:val="005C1073"/>
    <w:rsid w:val="005C2459"/>
    <w:rsid w:val="005C2843"/>
    <w:rsid w:val="005C5813"/>
    <w:rsid w:val="005C5868"/>
    <w:rsid w:val="005C6096"/>
    <w:rsid w:val="005C710F"/>
    <w:rsid w:val="005C767F"/>
    <w:rsid w:val="005D1AC3"/>
    <w:rsid w:val="005D5910"/>
    <w:rsid w:val="005D5E6C"/>
    <w:rsid w:val="005D75FE"/>
    <w:rsid w:val="005E0119"/>
    <w:rsid w:val="005E171A"/>
    <w:rsid w:val="005E194C"/>
    <w:rsid w:val="005E32E0"/>
    <w:rsid w:val="005E336B"/>
    <w:rsid w:val="005E4306"/>
    <w:rsid w:val="005E4403"/>
    <w:rsid w:val="005E655A"/>
    <w:rsid w:val="005E65BA"/>
    <w:rsid w:val="005E7734"/>
    <w:rsid w:val="005F012D"/>
    <w:rsid w:val="005F113D"/>
    <w:rsid w:val="005F452E"/>
    <w:rsid w:val="005F4E46"/>
    <w:rsid w:val="005F5896"/>
    <w:rsid w:val="005F5D22"/>
    <w:rsid w:val="005F6F23"/>
    <w:rsid w:val="00600A49"/>
    <w:rsid w:val="0060103A"/>
    <w:rsid w:val="00601F97"/>
    <w:rsid w:val="00604A21"/>
    <w:rsid w:val="006056B1"/>
    <w:rsid w:val="0060617C"/>
    <w:rsid w:val="006061C2"/>
    <w:rsid w:val="00610046"/>
    <w:rsid w:val="0061072D"/>
    <w:rsid w:val="00610E07"/>
    <w:rsid w:val="006122AB"/>
    <w:rsid w:val="0061253F"/>
    <w:rsid w:val="00614324"/>
    <w:rsid w:val="00615587"/>
    <w:rsid w:val="00620D39"/>
    <w:rsid w:val="006220F2"/>
    <w:rsid w:val="00622C5A"/>
    <w:rsid w:val="00622CA5"/>
    <w:rsid w:val="00623456"/>
    <w:rsid w:val="00623D5D"/>
    <w:rsid w:val="006248F9"/>
    <w:rsid w:val="00626252"/>
    <w:rsid w:val="006279B0"/>
    <w:rsid w:val="0063024F"/>
    <w:rsid w:val="00633F38"/>
    <w:rsid w:val="006358EA"/>
    <w:rsid w:val="00635C87"/>
    <w:rsid w:val="00635E24"/>
    <w:rsid w:val="00637AD0"/>
    <w:rsid w:val="00640ED3"/>
    <w:rsid w:val="00641FBC"/>
    <w:rsid w:val="00643DBB"/>
    <w:rsid w:val="00646471"/>
    <w:rsid w:val="0064673F"/>
    <w:rsid w:val="0064794B"/>
    <w:rsid w:val="006479A2"/>
    <w:rsid w:val="006479FF"/>
    <w:rsid w:val="00647D56"/>
    <w:rsid w:val="00653C39"/>
    <w:rsid w:val="00653D0E"/>
    <w:rsid w:val="0065614D"/>
    <w:rsid w:val="00656EEA"/>
    <w:rsid w:val="006572BD"/>
    <w:rsid w:val="00660D21"/>
    <w:rsid w:val="00661A3F"/>
    <w:rsid w:val="00661C45"/>
    <w:rsid w:val="00662E12"/>
    <w:rsid w:val="00664D66"/>
    <w:rsid w:val="00664D9B"/>
    <w:rsid w:val="006652AC"/>
    <w:rsid w:val="0066534C"/>
    <w:rsid w:val="00667D30"/>
    <w:rsid w:val="006701DD"/>
    <w:rsid w:val="006704AC"/>
    <w:rsid w:val="006710A6"/>
    <w:rsid w:val="00671FBF"/>
    <w:rsid w:val="00672653"/>
    <w:rsid w:val="0067328A"/>
    <w:rsid w:val="00673A24"/>
    <w:rsid w:val="0067620B"/>
    <w:rsid w:val="00676503"/>
    <w:rsid w:val="00677F1D"/>
    <w:rsid w:val="00680E5A"/>
    <w:rsid w:val="00681EF8"/>
    <w:rsid w:val="006822D3"/>
    <w:rsid w:val="00682D59"/>
    <w:rsid w:val="00683614"/>
    <w:rsid w:val="0068382C"/>
    <w:rsid w:val="00685EE1"/>
    <w:rsid w:val="00687B77"/>
    <w:rsid w:val="00687CF5"/>
    <w:rsid w:val="00690003"/>
    <w:rsid w:val="00690B9F"/>
    <w:rsid w:val="00691BD9"/>
    <w:rsid w:val="0069203C"/>
    <w:rsid w:val="00692179"/>
    <w:rsid w:val="00694364"/>
    <w:rsid w:val="00694412"/>
    <w:rsid w:val="00694CCE"/>
    <w:rsid w:val="00695DF1"/>
    <w:rsid w:val="006973A4"/>
    <w:rsid w:val="006978AE"/>
    <w:rsid w:val="00697D7C"/>
    <w:rsid w:val="006A017D"/>
    <w:rsid w:val="006A04BF"/>
    <w:rsid w:val="006A1030"/>
    <w:rsid w:val="006A25B9"/>
    <w:rsid w:val="006A297C"/>
    <w:rsid w:val="006A30CC"/>
    <w:rsid w:val="006A7F90"/>
    <w:rsid w:val="006B02C9"/>
    <w:rsid w:val="006B140D"/>
    <w:rsid w:val="006B2B95"/>
    <w:rsid w:val="006B4D6D"/>
    <w:rsid w:val="006B6EC3"/>
    <w:rsid w:val="006B7599"/>
    <w:rsid w:val="006B7F97"/>
    <w:rsid w:val="006C28C0"/>
    <w:rsid w:val="006C343F"/>
    <w:rsid w:val="006C408D"/>
    <w:rsid w:val="006C53C3"/>
    <w:rsid w:val="006D1283"/>
    <w:rsid w:val="006D1401"/>
    <w:rsid w:val="006D2651"/>
    <w:rsid w:val="006D419A"/>
    <w:rsid w:val="006D450A"/>
    <w:rsid w:val="006D5BA0"/>
    <w:rsid w:val="006D6ECF"/>
    <w:rsid w:val="006E088F"/>
    <w:rsid w:val="006E0F2B"/>
    <w:rsid w:val="006E2250"/>
    <w:rsid w:val="006E2356"/>
    <w:rsid w:val="006E2DD3"/>
    <w:rsid w:val="006E3AF2"/>
    <w:rsid w:val="006E4193"/>
    <w:rsid w:val="006E795E"/>
    <w:rsid w:val="006F05B3"/>
    <w:rsid w:val="006F11BC"/>
    <w:rsid w:val="006F1680"/>
    <w:rsid w:val="006F1F0A"/>
    <w:rsid w:val="006F20B9"/>
    <w:rsid w:val="006F2A9C"/>
    <w:rsid w:val="006F33C6"/>
    <w:rsid w:val="006F4359"/>
    <w:rsid w:val="006F4D28"/>
    <w:rsid w:val="006F5C03"/>
    <w:rsid w:val="0070199D"/>
    <w:rsid w:val="00702739"/>
    <w:rsid w:val="00702E12"/>
    <w:rsid w:val="00703116"/>
    <w:rsid w:val="00703464"/>
    <w:rsid w:val="00705125"/>
    <w:rsid w:val="00705B9F"/>
    <w:rsid w:val="007064D8"/>
    <w:rsid w:val="00710715"/>
    <w:rsid w:val="00711582"/>
    <w:rsid w:val="00713B27"/>
    <w:rsid w:val="00714884"/>
    <w:rsid w:val="0071541B"/>
    <w:rsid w:val="007155DA"/>
    <w:rsid w:val="00717CFF"/>
    <w:rsid w:val="00721BD8"/>
    <w:rsid w:val="00722325"/>
    <w:rsid w:val="007223E7"/>
    <w:rsid w:val="00723A06"/>
    <w:rsid w:val="00723C28"/>
    <w:rsid w:val="00724066"/>
    <w:rsid w:val="00724F33"/>
    <w:rsid w:val="007262E1"/>
    <w:rsid w:val="007303E8"/>
    <w:rsid w:val="00730E9C"/>
    <w:rsid w:val="00731FD0"/>
    <w:rsid w:val="00732C21"/>
    <w:rsid w:val="00733983"/>
    <w:rsid w:val="00734FBB"/>
    <w:rsid w:val="0073774E"/>
    <w:rsid w:val="007379F9"/>
    <w:rsid w:val="00737BB0"/>
    <w:rsid w:val="00740CC9"/>
    <w:rsid w:val="00740EFB"/>
    <w:rsid w:val="00744383"/>
    <w:rsid w:val="00745D24"/>
    <w:rsid w:val="00746604"/>
    <w:rsid w:val="007468FD"/>
    <w:rsid w:val="007475BA"/>
    <w:rsid w:val="00747699"/>
    <w:rsid w:val="00750D68"/>
    <w:rsid w:val="0075144D"/>
    <w:rsid w:val="00754076"/>
    <w:rsid w:val="00755921"/>
    <w:rsid w:val="00756936"/>
    <w:rsid w:val="00757AE5"/>
    <w:rsid w:val="0076116F"/>
    <w:rsid w:val="00761D47"/>
    <w:rsid w:val="0076236B"/>
    <w:rsid w:val="007628FC"/>
    <w:rsid w:val="00762C6D"/>
    <w:rsid w:val="007645D8"/>
    <w:rsid w:val="00764679"/>
    <w:rsid w:val="00766E0B"/>
    <w:rsid w:val="0076738B"/>
    <w:rsid w:val="0077048C"/>
    <w:rsid w:val="00770C6A"/>
    <w:rsid w:val="00771535"/>
    <w:rsid w:val="007721C8"/>
    <w:rsid w:val="00772298"/>
    <w:rsid w:val="007726E9"/>
    <w:rsid w:val="00772A75"/>
    <w:rsid w:val="00772FB3"/>
    <w:rsid w:val="007749E5"/>
    <w:rsid w:val="00774CC2"/>
    <w:rsid w:val="007761BA"/>
    <w:rsid w:val="007769FC"/>
    <w:rsid w:val="00780E1C"/>
    <w:rsid w:val="00781303"/>
    <w:rsid w:val="00781999"/>
    <w:rsid w:val="007857A6"/>
    <w:rsid w:val="00785DFC"/>
    <w:rsid w:val="00787384"/>
    <w:rsid w:val="0079256D"/>
    <w:rsid w:val="00792A0D"/>
    <w:rsid w:val="0079307B"/>
    <w:rsid w:val="00794506"/>
    <w:rsid w:val="007A46C7"/>
    <w:rsid w:val="007A4A1F"/>
    <w:rsid w:val="007A539E"/>
    <w:rsid w:val="007A5447"/>
    <w:rsid w:val="007A6366"/>
    <w:rsid w:val="007A7026"/>
    <w:rsid w:val="007A78FE"/>
    <w:rsid w:val="007B0C8B"/>
    <w:rsid w:val="007B0CC5"/>
    <w:rsid w:val="007B2357"/>
    <w:rsid w:val="007B2559"/>
    <w:rsid w:val="007B2F45"/>
    <w:rsid w:val="007B2FE1"/>
    <w:rsid w:val="007B3738"/>
    <w:rsid w:val="007B3AC4"/>
    <w:rsid w:val="007B40A4"/>
    <w:rsid w:val="007B424D"/>
    <w:rsid w:val="007B43D0"/>
    <w:rsid w:val="007B442C"/>
    <w:rsid w:val="007B45D0"/>
    <w:rsid w:val="007B4DF2"/>
    <w:rsid w:val="007B5C7E"/>
    <w:rsid w:val="007B6728"/>
    <w:rsid w:val="007B7339"/>
    <w:rsid w:val="007C1987"/>
    <w:rsid w:val="007C24A1"/>
    <w:rsid w:val="007C38B7"/>
    <w:rsid w:val="007C3B18"/>
    <w:rsid w:val="007C3FE2"/>
    <w:rsid w:val="007C4B2E"/>
    <w:rsid w:val="007C4FC6"/>
    <w:rsid w:val="007C6BD6"/>
    <w:rsid w:val="007C7257"/>
    <w:rsid w:val="007C7E9A"/>
    <w:rsid w:val="007D3498"/>
    <w:rsid w:val="007D4706"/>
    <w:rsid w:val="007D4DF2"/>
    <w:rsid w:val="007D4F2E"/>
    <w:rsid w:val="007D5352"/>
    <w:rsid w:val="007D5434"/>
    <w:rsid w:val="007D5652"/>
    <w:rsid w:val="007D629F"/>
    <w:rsid w:val="007D664C"/>
    <w:rsid w:val="007D6AD0"/>
    <w:rsid w:val="007D7DEC"/>
    <w:rsid w:val="007E0E8D"/>
    <w:rsid w:val="007E2047"/>
    <w:rsid w:val="007E34D1"/>
    <w:rsid w:val="007E3DEB"/>
    <w:rsid w:val="007E5326"/>
    <w:rsid w:val="007E55D6"/>
    <w:rsid w:val="007F17C4"/>
    <w:rsid w:val="007F1C76"/>
    <w:rsid w:val="007F281B"/>
    <w:rsid w:val="007F5192"/>
    <w:rsid w:val="007F59A3"/>
    <w:rsid w:val="007F6565"/>
    <w:rsid w:val="007F7375"/>
    <w:rsid w:val="007F770F"/>
    <w:rsid w:val="008008FB"/>
    <w:rsid w:val="00804302"/>
    <w:rsid w:val="00804917"/>
    <w:rsid w:val="00806F15"/>
    <w:rsid w:val="00806F8E"/>
    <w:rsid w:val="00810777"/>
    <w:rsid w:val="00810F23"/>
    <w:rsid w:val="0081437A"/>
    <w:rsid w:val="0081560B"/>
    <w:rsid w:val="00815EC3"/>
    <w:rsid w:val="0081649D"/>
    <w:rsid w:val="008164A5"/>
    <w:rsid w:val="00816F52"/>
    <w:rsid w:val="00817462"/>
    <w:rsid w:val="00817523"/>
    <w:rsid w:val="00817D19"/>
    <w:rsid w:val="00820C98"/>
    <w:rsid w:val="00824894"/>
    <w:rsid w:val="00824E3E"/>
    <w:rsid w:val="00825B14"/>
    <w:rsid w:val="00827A20"/>
    <w:rsid w:val="00830326"/>
    <w:rsid w:val="00830FFF"/>
    <w:rsid w:val="008315D6"/>
    <w:rsid w:val="00832AAC"/>
    <w:rsid w:val="00832B88"/>
    <w:rsid w:val="0083304E"/>
    <w:rsid w:val="00834849"/>
    <w:rsid w:val="008348D4"/>
    <w:rsid w:val="00834D44"/>
    <w:rsid w:val="00835961"/>
    <w:rsid w:val="00837F2B"/>
    <w:rsid w:val="00840020"/>
    <w:rsid w:val="00840658"/>
    <w:rsid w:val="00841153"/>
    <w:rsid w:val="0084127B"/>
    <w:rsid w:val="0084223A"/>
    <w:rsid w:val="00843636"/>
    <w:rsid w:val="00845B20"/>
    <w:rsid w:val="00847C4D"/>
    <w:rsid w:val="0085210C"/>
    <w:rsid w:val="00852584"/>
    <w:rsid w:val="00852939"/>
    <w:rsid w:val="00853ADC"/>
    <w:rsid w:val="00854A6E"/>
    <w:rsid w:val="00855E3D"/>
    <w:rsid w:val="00856367"/>
    <w:rsid w:val="00860168"/>
    <w:rsid w:val="00860A43"/>
    <w:rsid w:val="00860AB7"/>
    <w:rsid w:val="008633F9"/>
    <w:rsid w:val="00863F53"/>
    <w:rsid w:val="0086481D"/>
    <w:rsid w:val="0086586A"/>
    <w:rsid w:val="00865CBA"/>
    <w:rsid w:val="00873E29"/>
    <w:rsid w:val="008747CE"/>
    <w:rsid w:val="00874866"/>
    <w:rsid w:val="008757EC"/>
    <w:rsid w:val="00877E0C"/>
    <w:rsid w:val="008804F0"/>
    <w:rsid w:val="00880704"/>
    <w:rsid w:val="00881F66"/>
    <w:rsid w:val="00884651"/>
    <w:rsid w:val="00884DDA"/>
    <w:rsid w:val="008856E0"/>
    <w:rsid w:val="00887895"/>
    <w:rsid w:val="00887AED"/>
    <w:rsid w:val="00887F1D"/>
    <w:rsid w:val="00890317"/>
    <w:rsid w:val="00890F4C"/>
    <w:rsid w:val="00891737"/>
    <w:rsid w:val="00892471"/>
    <w:rsid w:val="008950DC"/>
    <w:rsid w:val="00895A89"/>
    <w:rsid w:val="00895BB1"/>
    <w:rsid w:val="00896FEC"/>
    <w:rsid w:val="008A0D43"/>
    <w:rsid w:val="008A189B"/>
    <w:rsid w:val="008A19E1"/>
    <w:rsid w:val="008A36C9"/>
    <w:rsid w:val="008A38E1"/>
    <w:rsid w:val="008A6881"/>
    <w:rsid w:val="008A7D97"/>
    <w:rsid w:val="008B0027"/>
    <w:rsid w:val="008B09D6"/>
    <w:rsid w:val="008B0D86"/>
    <w:rsid w:val="008B2B32"/>
    <w:rsid w:val="008B4DBB"/>
    <w:rsid w:val="008B54F7"/>
    <w:rsid w:val="008B58B0"/>
    <w:rsid w:val="008B64EA"/>
    <w:rsid w:val="008B7ED1"/>
    <w:rsid w:val="008C1764"/>
    <w:rsid w:val="008C1854"/>
    <w:rsid w:val="008C2191"/>
    <w:rsid w:val="008C3CB1"/>
    <w:rsid w:val="008C4728"/>
    <w:rsid w:val="008C61A2"/>
    <w:rsid w:val="008C6B58"/>
    <w:rsid w:val="008C6FE3"/>
    <w:rsid w:val="008C7B35"/>
    <w:rsid w:val="008C7E66"/>
    <w:rsid w:val="008D0F63"/>
    <w:rsid w:val="008D28CE"/>
    <w:rsid w:val="008D4011"/>
    <w:rsid w:val="008E163A"/>
    <w:rsid w:val="008E28A1"/>
    <w:rsid w:val="008E3256"/>
    <w:rsid w:val="008E390E"/>
    <w:rsid w:val="008E445C"/>
    <w:rsid w:val="008E57D0"/>
    <w:rsid w:val="008E5D05"/>
    <w:rsid w:val="008E76D1"/>
    <w:rsid w:val="008E79F1"/>
    <w:rsid w:val="008E7B74"/>
    <w:rsid w:val="008F0062"/>
    <w:rsid w:val="008F0291"/>
    <w:rsid w:val="008F0FCA"/>
    <w:rsid w:val="008F139F"/>
    <w:rsid w:val="008F2A96"/>
    <w:rsid w:val="008F38AF"/>
    <w:rsid w:val="008F47DD"/>
    <w:rsid w:val="009012F5"/>
    <w:rsid w:val="00901725"/>
    <w:rsid w:val="00903CAB"/>
    <w:rsid w:val="00904B78"/>
    <w:rsid w:val="009060A7"/>
    <w:rsid w:val="00907264"/>
    <w:rsid w:val="00907FEF"/>
    <w:rsid w:val="00910837"/>
    <w:rsid w:val="009111BE"/>
    <w:rsid w:val="009122E0"/>
    <w:rsid w:val="00920521"/>
    <w:rsid w:val="00920B2E"/>
    <w:rsid w:val="00921AC5"/>
    <w:rsid w:val="00921C70"/>
    <w:rsid w:val="00921D2E"/>
    <w:rsid w:val="00921D61"/>
    <w:rsid w:val="00923A51"/>
    <w:rsid w:val="00923CF1"/>
    <w:rsid w:val="009243E5"/>
    <w:rsid w:val="009245B2"/>
    <w:rsid w:val="00924980"/>
    <w:rsid w:val="00924FE3"/>
    <w:rsid w:val="00925C39"/>
    <w:rsid w:val="00930D97"/>
    <w:rsid w:val="00931072"/>
    <w:rsid w:val="00931A3C"/>
    <w:rsid w:val="0093226E"/>
    <w:rsid w:val="009330CE"/>
    <w:rsid w:val="00933697"/>
    <w:rsid w:val="00934599"/>
    <w:rsid w:val="009356E9"/>
    <w:rsid w:val="00940AE9"/>
    <w:rsid w:val="009433E4"/>
    <w:rsid w:val="0094374C"/>
    <w:rsid w:val="00943FDA"/>
    <w:rsid w:val="009443D2"/>
    <w:rsid w:val="009457BB"/>
    <w:rsid w:val="009524E6"/>
    <w:rsid w:val="0095310A"/>
    <w:rsid w:val="00954816"/>
    <w:rsid w:val="00956753"/>
    <w:rsid w:val="00957EF3"/>
    <w:rsid w:val="009616DE"/>
    <w:rsid w:val="00962EC5"/>
    <w:rsid w:val="00964B47"/>
    <w:rsid w:val="00964F49"/>
    <w:rsid w:val="00966386"/>
    <w:rsid w:val="00967967"/>
    <w:rsid w:val="00970222"/>
    <w:rsid w:val="00970793"/>
    <w:rsid w:val="009710EF"/>
    <w:rsid w:val="00971F1C"/>
    <w:rsid w:val="009724F4"/>
    <w:rsid w:val="00973286"/>
    <w:rsid w:val="009753B7"/>
    <w:rsid w:val="0097577A"/>
    <w:rsid w:val="00976A7E"/>
    <w:rsid w:val="00977440"/>
    <w:rsid w:val="00977A39"/>
    <w:rsid w:val="00977E87"/>
    <w:rsid w:val="0098068A"/>
    <w:rsid w:val="009815F0"/>
    <w:rsid w:val="00981605"/>
    <w:rsid w:val="009821D2"/>
    <w:rsid w:val="0098223E"/>
    <w:rsid w:val="009825A5"/>
    <w:rsid w:val="00982851"/>
    <w:rsid w:val="0098374E"/>
    <w:rsid w:val="00984363"/>
    <w:rsid w:val="00984E01"/>
    <w:rsid w:val="009873B8"/>
    <w:rsid w:val="009874B0"/>
    <w:rsid w:val="00991AEA"/>
    <w:rsid w:val="00993FF3"/>
    <w:rsid w:val="00995930"/>
    <w:rsid w:val="00996561"/>
    <w:rsid w:val="009972AA"/>
    <w:rsid w:val="009A1650"/>
    <w:rsid w:val="009A1B00"/>
    <w:rsid w:val="009A2873"/>
    <w:rsid w:val="009A2945"/>
    <w:rsid w:val="009A3D4A"/>
    <w:rsid w:val="009A526E"/>
    <w:rsid w:val="009A7288"/>
    <w:rsid w:val="009A76E6"/>
    <w:rsid w:val="009B0DF8"/>
    <w:rsid w:val="009B10BF"/>
    <w:rsid w:val="009B2C81"/>
    <w:rsid w:val="009B45BA"/>
    <w:rsid w:val="009B7984"/>
    <w:rsid w:val="009C22FD"/>
    <w:rsid w:val="009C3ED0"/>
    <w:rsid w:val="009C5978"/>
    <w:rsid w:val="009C5B81"/>
    <w:rsid w:val="009C6976"/>
    <w:rsid w:val="009C6A77"/>
    <w:rsid w:val="009D1386"/>
    <w:rsid w:val="009D165C"/>
    <w:rsid w:val="009D1716"/>
    <w:rsid w:val="009D308F"/>
    <w:rsid w:val="009D4489"/>
    <w:rsid w:val="009D540E"/>
    <w:rsid w:val="009D61AB"/>
    <w:rsid w:val="009E10F1"/>
    <w:rsid w:val="009E1783"/>
    <w:rsid w:val="009E1D34"/>
    <w:rsid w:val="009E1ECE"/>
    <w:rsid w:val="009E2179"/>
    <w:rsid w:val="009E27A8"/>
    <w:rsid w:val="009E2CAA"/>
    <w:rsid w:val="009E411E"/>
    <w:rsid w:val="009E6E2A"/>
    <w:rsid w:val="009E7FB6"/>
    <w:rsid w:val="009F1776"/>
    <w:rsid w:val="009F17F4"/>
    <w:rsid w:val="009F1B15"/>
    <w:rsid w:val="009F1ED5"/>
    <w:rsid w:val="009F25D1"/>
    <w:rsid w:val="009F3DEB"/>
    <w:rsid w:val="009F4B51"/>
    <w:rsid w:val="009F4D79"/>
    <w:rsid w:val="009F6DB9"/>
    <w:rsid w:val="00A000E9"/>
    <w:rsid w:val="00A00CB6"/>
    <w:rsid w:val="00A0291D"/>
    <w:rsid w:val="00A04611"/>
    <w:rsid w:val="00A04B5C"/>
    <w:rsid w:val="00A050E3"/>
    <w:rsid w:val="00A05C5C"/>
    <w:rsid w:val="00A06852"/>
    <w:rsid w:val="00A073A5"/>
    <w:rsid w:val="00A07474"/>
    <w:rsid w:val="00A07530"/>
    <w:rsid w:val="00A0798E"/>
    <w:rsid w:val="00A07D23"/>
    <w:rsid w:val="00A10D4D"/>
    <w:rsid w:val="00A1165F"/>
    <w:rsid w:val="00A12860"/>
    <w:rsid w:val="00A12B28"/>
    <w:rsid w:val="00A14486"/>
    <w:rsid w:val="00A15BD2"/>
    <w:rsid w:val="00A205E9"/>
    <w:rsid w:val="00A20C49"/>
    <w:rsid w:val="00A210EC"/>
    <w:rsid w:val="00A22957"/>
    <w:rsid w:val="00A236F3"/>
    <w:rsid w:val="00A2446F"/>
    <w:rsid w:val="00A253F7"/>
    <w:rsid w:val="00A2561A"/>
    <w:rsid w:val="00A25E1E"/>
    <w:rsid w:val="00A26E49"/>
    <w:rsid w:val="00A27DE7"/>
    <w:rsid w:val="00A31093"/>
    <w:rsid w:val="00A31866"/>
    <w:rsid w:val="00A32318"/>
    <w:rsid w:val="00A32E8F"/>
    <w:rsid w:val="00A32ECD"/>
    <w:rsid w:val="00A33EDB"/>
    <w:rsid w:val="00A3482C"/>
    <w:rsid w:val="00A35725"/>
    <w:rsid w:val="00A362BE"/>
    <w:rsid w:val="00A415EA"/>
    <w:rsid w:val="00A43C0C"/>
    <w:rsid w:val="00A4583B"/>
    <w:rsid w:val="00A46C86"/>
    <w:rsid w:val="00A46FD9"/>
    <w:rsid w:val="00A4723F"/>
    <w:rsid w:val="00A47580"/>
    <w:rsid w:val="00A47B6D"/>
    <w:rsid w:val="00A509AC"/>
    <w:rsid w:val="00A50A36"/>
    <w:rsid w:val="00A51AC1"/>
    <w:rsid w:val="00A53CCE"/>
    <w:rsid w:val="00A542C5"/>
    <w:rsid w:val="00A56EC5"/>
    <w:rsid w:val="00A57DE5"/>
    <w:rsid w:val="00A60CC7"/>
    <w:rsid w:val="00A60CDE"/>
    <w:rsid w:val="00A61A31"/>
    <w:rsid w:val="00A62A18"/>
    <w:rsid w:val="00A63227"/>
    <w:rsid w:val="00A63585"/>
    <w:rsid w:val="00A64383"/>
    <w:rsid w:val="00A6650D"/>
    <w:rsid w:val="00A67516"/>
    <w:rsid w:val="00A67C6C"/>
    <w:rsid w:val="00A717ED"/>
    <w:rsid w:val="00A7312D"/>
    <w:rsid w:val="00A731A7"/>
    <w:rsid w:val="00A73325"/>
    <w:rsid w:val="00A74946"/>
    <w:rsid w:val="00A75E3A"/>
    <w:rsid w:val="00A766C3"/>
    <w:rsid w:val="00A81837"/>
    <w:rsid w:val="00A81B20"/>
    <w:rsid w:val="00A82130"/>
    <w:rsid w:val="00A82A02"/>
    <w:rsid w:val="00A82E7E"/>
    <w:rsid w:val="00A84252"/>
    <w:rsid w:val="00A843CC"/>
    <w:rsid w:val="00A8464D"/>
    <w:rsid w:val="00A85A47"/>
    <w:rsid w:val="00A867B4"/>
    <w:rsid w:val="00A87307"/>
    <w:rsid w:val="00A87453"/>
    <w:rsid w:val="00A877A4"/>
    <w:rsid w:val="00A87DD3"/>
    <w:rsid w:val="00A90343"/>
    <w:rsid w:val="00A91525"/>
    <w:rsid w:val="00A9207E"/>
    <w:rsid w:val="00A928D4"/>
    <w:rsid w:val="00A943A2"/>
    <w:rsid w:val="00A94F02"/>
    <w:rsid w:val="00A957FA"/>
    <w:rsid w:val="00A963A0"/>
    <w:rsid w:val="00A96674"/>
    <w:rsid w:val="00A97D6F"/>
    <w:rsid w:val="00AA136B"/>
    <w:rsid w:val="00AA26FF"/>
    <w:rsid w:val="00AA3460"/>
    <w:rsid w:val="00AA36A9"/>
    <w:rsid w:val="00AA39B4"/>
    <w:rsid w:val="00AA417D"/>
    <w:rsid w:val="00AA490B"/>
    <w:rsid w:val="00AA55EA"/>
    <w:rsid w:val="00AA6639"/>
    <w:rsid w:val="00AA6730"/>
    <w:rsid w:val="00AA6976"/>
    <w:rsid w:val="00AA723C"/>
    <w:rsid w:val="00AA7DAE"/>
    <w:rsid w:val="00AB0212"/>
    <w:rsid w:val="00AB20AA"/>
    <w:rsid w:val="00AB4553"/>
    <w:rsid w:val="00AB7AFE"/>
    <w:rsid w:val="00AB7B34"/>
    <w:rsid w:val="00AC04EA"/>
    <w:rsid w:val="00AC074A"/>
    <w:rsid w:val="00AC5436"/>
    <w:rsid w:val="00AC5A77"/>
    <w:rsid w:val="00AC6CDB"/>
    <w:rsid w:val="00AC745E"/>
    <w:rsid w:val="00AC7CFB"/>
    <w:rsid w:val="00AD06EE"/>
    <w:rsid w:val="00AD0804"/>
    <w:rsid w:val="00AE13E2"/>
    <w:rsid w:val="00AE15F4"/>
    <w:rsid w:val="00AE1645"/>
    <w:rsid w:val="00AE1D0A"/>
    <w:rsid w:val="00AE2AF2"/>
    <w:rsid w:val="00AE3337"/>
    <w:rsid w:val="00AE44A3"/>
    <w:rsid w:val="00AE4741"/>
    <w:rsid w:val="00AE5559"/>
    <w:rsid w:val="00AE5CD7"/>
    <w:rsid w:val="00AE6311"/>
    <w:rsid w:val="00AE65A2"/>
    <w:rsid w:val="00AE6858"/>
    <w:rsid w:val="00AE73B6"/>
    <w:rsid w:val="00AE7E03"/>
    <w:rsid w:val="00AF0391"/>
    <w:rsid w:val="00AF0639"/>
    <w:rsid w:val="00AF2D5C"/>
    <w:rsid w:val="00AF2E76"/>
    <w:rsid w:val="00AF3D86"/>
    <w:rsid w:val="00AF3F2A"/>
    <w:rsid w:val="00AF45C2"/>
    <w:rsid w:val="00AF4925"/>
    <w:rsid w:val="00AF4BA2"/>
    <w:rsid w:val="00AF507D"/>
    <w:rsid w:val="00AF5355"/>
    <w:rsid w:val="00B00E50"/>
    <w:rsid w:val="00B02A68"/>
    <w:rsid w:val="00B056DE"/>
    <w:rsid w:val="00B05D60"/>
    <w:rsid w:val="00B07177"/>
    <w:rsid w:val="00B071FD"/>
    <w:rsid w:val="00B07AF3"/>
    <w:rsid w:val="00B12630"/>
    <w:rsid w:val="00B1448B"/>
    <w:rsid w:val="00B15C4F"/>
    <w:rsid w:val="00B21277"/>
    <w:rsid w:val="00B213E9"/>
    <w:rsid w:val="00B22D6A"/>
    <w:rsid w:val="00B240B3"/>
    <w:rsid w:val="00B2513B"/>
    <w:rsid w:val="00B25483"/>
    <w:rsid w:val="00B25709"/>
    <w:rsid w:val="00B2574F"/>
    <w:rsid w:val="00B25FD3"/>
    <w:rsid w:val="00B303C5"/>
    <w:rsid w:val="00B30887"/>
    <w:rsid w:val="00B3226A"/>
    <w:rsid w:val="00B332FF"/>
    <w:rsid w:val="00B336C1"/>
    <w:rsid w:val="00B33988"/>
    <w:rsid w:val="00B33A58"/>
    <w:rsid w:val="00B33EFF"/>
    <w:rsid w:val="00B34E96"/>
    <w:rsid w:val="00B359A1"/>
    <w:rsid w:val="00B35F59"/>
    <w:rsid w:val="00B367B5"/>
    <w:rsid w:val="00B37916"/>
    <w:rsid w:val="00B37D6B"/>
    <w:rsid w:val="00B4109C"/>
    <w:rsid w:val="00B41A35"/>
    <w:rsid w:val="00B41CDD"/>
    <w:rsid w:val="00B42CA3"/>
    <w:rsid w:val="00B442C9"/>
    <w:rsid w:val="00B51357"/>
    <w:rsid w:val="00B53E6D"/>
    <w:rsid w:val="00B54B90"/>
    <w:rsid w:val="00B55C6E"/>
    <w:rsid w:val="00B55E6E"/>
    <w:rsid w:val="00B6076F"/>
    <w:rsid w:val="00B60D0A"/>
    <w:rsid w:val="00B615BF"/>
    <w:rsid w:val="00B6268C"/>
    <w:rsid w:val="00B6272D"/>
    <w:rsid w:val="00B62A37"/>
    <w:rsid w:val="00B62FAB"/>
    <w:rsid w:val="00B65E6B"/>
    <w:rsid w:val="00B66088"/>
    <w:rsid w:val="00B66ACC"/>
    <w:rsid w:val="00B66C62"/>
    <w:rsid w:val="00B67092"/>
    <w:rsid w:val="00B70BD0"/>
    <w:rsid w:val="00B70D64"/>
    <w:rsid w:val="00B71EFD"/>
    <w:rsid w:val="00B72261"/>
    <w:rsid w:val="00B723A6"/>
    <w:rsid w:val="00B7553B"/>
    <w:rsid w:val="00B75992"/>
    <w:rsid w:val="00B76582"/>
    <w:rsid w:val="00B7661C"/>
    <w:rsid w:val="00B76C19"/>
    <w:rsid w:val="00B77D9B"/>
    <w:rsid w:val="00B80ADE"/>
    <w:rsid w:val="00B80D49"/>
    <w:rsid w:val="00B81467"/>
    <w:rsid w:val="00B814BC"/>
    <w:rsid w:val="00B825C9"/>
    <w:rsid w:val="00B82756"/>
    <w:rsid w:val="00B82BD2"/>
    <w:rsid w:val="00B83113"/>
    <w:rsid w:val="00B833B6"/>
    <w:rsid w:val="00B834A6"/>
    <w:rsid w:val="00B83E82"/>
    <w:rsid w:val="00B84728"/>
    <w:rsid w:val="00B84D79"/>
    <w:rsid w:val="00B872DD"/>
    <w:rsid w:val="00B875A0"/>
    <w:rsid w:val="00B915B7"/>
    <w:rsid w:val="00B9453D"/>
    <w:rsid w:val="00B946FE"/>
    <w:rsid w:val="00B94EE3"/>
    <w:rsid w:val="00B96809"/>
    <w:rsid w:val="00B96BF8"/>
    <w:rsid w:val="00BA0D8E"/>
    <w:rsid w:val="00BA1060"/>
    <w:rsid w:val="00BA232A"/>
    <w:rsid w:val="00BA43F0"/>
    <w:rsid w:val="00BA5F09"/>
    <w:rsid w:val="00BA6D79"/>
    <w:rsid w:val="00BA7797"/>
    <w:rsid w:val="00BB0652"/>
    <w:rsid w:val="00BB1987"/>
    <w:rsid w:val="00BB277E"/>
    <w:rsid w:val="00BB3DDB"/>
    <w:rsid w:val="00BB40E1"/>
    <w:rsid w:val="00BB747F"/>
    <w:rsid w:val="00BC0606"/>
    <w:rsid w:val="00BC0E83"/>
    <w:rsid w:val="00BC25E0"/>
    <w:rsid w:val="00BC358B"/>
    <w:rsid w:val="00BC5884"/>
    <w:rsid w:val="00BC63D9"/>
    <w:rsid w:val="00BC77E8"/>
    <w:rsid w:val="00BD024C"/>
    <w:rsid w:val="00BD10C6"/>
    <w:rsid w:val="00BD1419"/>
    <w:rsid w:val="00BD33CD"/>
    <w:rsid w:val="00BD33EB"/>
    <w:rsid w:val="00BD381C"/>
    <w:rsid w:val="00BD407A"/>
    <w:rsid w:val="00BD42CF"/>
    <w:rsid w:val="00BD4C2B"/>
    <w:rsid w:val="00BD5D09"/>
    <w:rsid w:val="00BD63E7"/>
    <w:rsid w:val="00BD6A37"/>
    <w:rsid w:val="00BE013B"/>
    <w:rsid w:val="00BE40FD"/>
    <w:rsid w:val="00BE45E3"/>
    <w:rsid w:val="00BE4C24"/>
    <w:rsid w:val="00BE501A"/>
    <w:rsid w:val="00BE511A"/>
    <w:rsid w:val="00BE511B"/>
    <w:rsid w:val="00BE6D2B"/>
    <w:rsid w:val="00BE7599"/>
    <w:rsid w:val="00BF1E4D"/>
    <w:rsid w:val="00BF39CF"/>
    <w:rsid w:val="00BF42A4"/>
    <w:rsid w:val="00BF4D64"/>
    <w:rsid w:val="00BF54C3"/>
    <w:rsid w:val="00BF695B"/>
    <w:rsid w:val="00BF7063"/>
    <w:rsid w:val="00BF75D4"/>
    <w:rsid w:val="00BF7A4E"/>
    <w:rsid w:val="00C03BFD"/>
    <w:rsid w:val="00C053D4"/>
    <w:rsid w:val="00C10D4F"/>
    <w:rsid w:val="00C1229A"/>
    <w:rsid w:val="00C149C6"/>
    <w:rsid w:val="00C14DEF"/>
    <w:rsid w:val="00C14FDC"/>
    <w:rsid w:val="00C15D03"/>
    <w:rsid w:val="00C16358"/>
    <w:rsid w:val="00C17180"/>
    <w:rsid w:val="00C2088D"/>
    <w:rsid w:val="00C20B81"/>
    <w:rsid w:val="00C21B19"/>
    <w:rsid w:val="00C21C2E"/>
    <w:rsid w:val="00C22494"/>
    <w:rsid w:val="00C227DE"/>
    <w:rsid w:val="00C248F5"/>
    <w:rsid w:val="00C24B6C"/>
    <w:rsid w:val="00C250C1"/>
    <w:rsid w:val="00C259FB"/>
    <w:rsid w:val="00C30AE3"/>
    <w:rsid w:val="00C322D6"/>
    <w:rsid w:val="00C33E9C"/>
    <w:rsid w:val="00C34529"/>
    <w:rsid w:val="00C3493A"/>
    <w:rsid w:val="00C35F0D"/>
    <w:rsid w:val="00C37DA8"/>
    <w:rsid w:val="00C41203"/>
    <w:rsid w:val="00C41600"/>
    <w:rsid w:val="00C4196E"/>
    <w:rsid w:val="00C43ADE"/>
    <w:rsid w:val="00C44DFC"/>
    <w:rsid w:val="00C467F3"/>
    <w:rsid w:val="00C46D80"/>
    <w:rsid w:val="00C50DF2"/>
    <w:rsid w:val="00C51077"/>
    <w:rsid w:val="00C5415C"/>
    <w:rsid w:val="00C5466C"/>
    <w:rsid w:val="00C571D8"/>
    <w:rsid w:val="00C572A4"/>
    <w:rsid w:val="00C57406"/>
    <w:rsid w:val="00C60171"/>
    <w:rsid w:val="00C61752"/>
    <w:rsid w:val="00C62179"/>
    <w:rsid w:val="00C62449"/>
    <w:rsid w:val="00C651F6"/>
    <w:rsid w:val="00C66A68"/>
    <w:rsid w:val="00C66A80"/>
    <w:rsid w:val="00C67D2E"/>
    <w:rsid w:val="00C7045D"/>
    <w:rsid w:val="00C705D1"/>
    <w:rsid w:val="00C7181A"/>
    <w:rsid w:val="00C71D21"/>
    <w:rsid w:val="00C7273B"/>
    <w:rsid w:val="00C73CED"/>
    <w:rsid w:val="00C74714"/>
    <w:rsid w:val="00C74C02"/>
    <w:rsid w:val="00C75092"/>
    <w:rsid w:val="00C75BFB"/>
    <w:rsid w:val="00C76F13"/>
    <w:rsid w:val="00C772E8"/>
    <w:rsid w:val="00C804A3"/>
    <w:rsid w:val="00C81A23"/>
    <w:rsid w:val="00C83404"/>
    <w:rsid w:val="00C83EC7"/>
    <w:rsid w:val="00C871D4"/>
    <w:rsid w:val="00C87C1A"/>
    <w:rsid w:val="00C90DD0"/>
    <w:rsid w:val="00C92C2A"/>
    <w:rsid w:val="00C931A4"/>
    <w:rsid w:val="00C9353D"/>
    <w:rsid w:val="00C93614"/>
    <w:rsid w:val="00C94226"/>
    <w:rsid w:val="00C948D2"/>
    <w:rsid w:val="00CA1CB2"/>
    <w:rsid w:val="00CA1F90"/>
    <w:rsid w:val="00CA2C4B"/>
    <w:rsid w:val="00CA3068"/>
    <w:rsid w:val="00CA4880"/>
    <w:rsid w:val="00CA49B7"/>
    <w:rsid w:val="00CA55EC"/>
    <w:rsid w:val="00CA5690"/>
    <w:rsid w:val="00CA67BE"/>
    <w:rsid w:val="00CA6F64"/>
    <w:rsid w:val="00CA7494"/>
    <w:rsid w:val="00CB035A"/>
    <w:rsid w:val="00CB0B4C"/>
    <w:rsid w:val="00CB0FC8"/>
    <w:rsid w:val="00CB13C3"/>
    <w:rsid w:val="00CB1E7A"/>
    <w:rsid w:val="00CB2A35"/>
    <w:rsid w:val="00CB429D"/>
    <w:rsid w:val="00CB45D2"/>
    <w:rsid w:val="00CB4DFD"/>
    <w:rsid w:val="00CB6FB9"/>
    <w:rsid w:val="00CB756F"/>
    <w:rsid w:val="00CB7A72"/>
    <w:rsid w:val="00CC0A4E"/>
    <w:rsid w:val="00CC0A66"/>
    <w:rsid w:val="00CC3353"/>
    <w:rsid w:val="00CC432C"/>
    <w:rsid w:val="00CC4533"/>
    <w:rsid w:val="00CC4978"/>
    <w:rsid w:val="00CC5D1F"/>
    <w:rsid w:val="00CC6656"/>
    <w:rsid w:val="00CC6D49"/>
    <w:rsid w:val="00CD07FD"/>
    <w:rsid w:val="00CD2373"/>
    <w:rsid w:val="00CD395B"/>
    <w:rsid w:val="00CD5F41"/>
    <w:rsid w:val="00CD65F8"/>
    <w:rsid w:val="00CD6EB7"/>
    <w:rsid w:val="00CD7C22"/>
    <w:rsid w:val="00CD7D9F"/>
    <w:rsid w:val="00CD7F62"/>
    <w:rsid w:val="00CE16E7"/>
    <w:rsid w:val="00CE1C71"/>
    <w:rsid w:val="00CE24A5"/>
    <w:rsid w:val="00CE4BBF"/>
    <w:rsid w:val="00CE58F6"/>
    <w:rsid w:val="00CE5D48"/>
    <w:rsid w:val="00CE7AF7"/>
    <w:rsid w:val="00CF1750"/>
    <w:rsid w:val="00CF1DBB"/>
    <w:rsid w:val="00CF3622"/>
    <w:rsid w:val="00CF39D9"/>
    <w:rsid w:val="00CF4949"/>
    <w:rsid w:val="00CF55C8"/>
    <w:rsid w:val="00CF625D"/>
    <w:rsid w:val="00CF642E"/>
    <w:rsid w:val="00CF796E"/>
    <w:rsid w:val="00CF7D98"/>
    <w:rsid w:val="00D001A1"/>
    <w:rsid w:val="00D00924"/>
    <w:rsid w:val="00D01403"/>
    <w:rsid w:val="00D01CF3"/>
    <w:rsid w:val="00D01F1B"/>
    <w:rsid w:val="00D04F6F"/>
    <w:rsid w:val="00D06F7A"/>
    <w:rsid w:val="00D10D6F"/>
    <w:rsid w:val="00D110EE"/>
    <w:rsid w:val="00D138F6"/>
    <w:rsid w:val="00D143AC"/>
    <w:rsid w:val="00D163BB"/>
    <w:rsid w:val="00D168CF"/>
    <w:rsid w:val="00D17C73"/>
    <w:rsid w:val="00D2033D"/>
    <w:rsid w:val="00D20E24"/>
    <w:rsid w:val="00D2245A"/>
    <w:rsid w:val="00D22DDC"/>
    <w:rsid w:val="00D23C23"/>
    <w:rsid w:val="00D25311"/>
    <w:rsid w:val="00D258C9"/>
    <w:rsid w:val="00D279FA"/>
    <w:rsid w:val="00D312C0"/>
    <w:rsid w:val="00D32D54"/>
    <w:rsid w:val="00D33509"/>
    <w:rsid w:val="00D338C3"/>
    <w:rsid w:val="00D354AC"/>
    <w:rsid w:val="00D355C1"/>
    <w:rsid w:val="00D36227"/>
    <w:rsid w:val="00D36AEA"/>
    <w:rsid w:val="00D370DA"/>
    <w:rsid w:val="00D370DF"/>
    <w:rsid w:val="00D402D9"/>
    <w:rsid w:val="00D42255"/>
    <w:rsid w:val="00D4285D"/>
    <w:rsid w:val="00D42FDB"/>
    <w:rsid w:val="00D4516D"/>
    <w:rsid w:val="00D45DE0"/>
    <w:rsid w:val="00D46583"/>
    <w:rsid w:val="00D46899"/>
    <w:rsid w:val="00D47016"/>
    <w:rsid w:val="00D47793"/>
    <w:rsid w:val="00D50574"/>
    <w:rsid w:val="00D5088D"/>
    <w:rsid w:val="00D50DF2"/>
    <w:rsid w:val="00D521DC"/>
    <w:rsid w:val="00D5234C"/>
    <w:rsid w:val="00D5279C"/>
    <w:rsid w:val="00D5421D"/>
    <w:rsid w:val="00D545B0"/>
    <w:rsid w:val="00D57E87"/>
    <w:rsid w:val="00D60FDF"/>
    <w:rsid w:val="00D61121"/>
    <w:rsid w:val="00D618F8"/>
    <w:rsid w:val="00D62623"/>
    <w:rsid w:val="00D62758"/>
    <w:rsid w:val="00D62C08"/>
    <w:rsid w:val="00D63168"/>
    <w:rsid w:val="00D64A11"/>
    <w:rsid w:val="00D660D4"/>
    <w:rsid w:val="00D660FB"/>
    <w:rsid w:val="00D664FF"/>
    <w:rsid w:val="00D66F04"/>
    <w:rsid w:val="00D67275"/>
    <w:rsid w:val="00D67FF3"/>
    <w:rsid w:val="00D711DE"/>
    <w:rsid w:val="00D719F7"/>
    <w:rsid w:val="00D71A63"/>
    <w:rsid w:val="00D722F7"/>
    <w:rsid w:val="00D72F30"/>
    <w:rsid w:val="00D74B06"/>
    <w:rsid w:val="00D755EB"/>
    <w:rsid w:val="00D75D15"/>
    <w:rsid w:val="00D8067E"/>
    <w:rsid w:val="00D81EA4"/>
    <w:rsid w:val="00D834CD"/>
    <w:rsid w:val="00D83A32"/>
    <w:rsid w:val="00D84E38"/>
    <w:rsid w:val="00D86E6E"/>
    <w:rsid w:val="00D87B16"/>
    <w:rsid w:val="00D903B0"/>
    <w:rsid w:val="00D90CB4"/>
    <w:rsid w:val="00D91A18"/>
    <w:rsid w:val="00D930B2"/>
    <w:rsid w:val="00D94908"/>
    <w:rsid w:val="00D9502F"/>
    <w:rsid w:val="00D961F2"/>
    <w:rsid w:val="00D9669E"/>
    <w:rsid w:val="00D96842"/>
    <w:rsid w:val="00D96F16"/>
    <w:rsid w:val="00D973CB"/>
    <w:rsid w:val="00D97868"/>
    <w:rsid w:val="00DA3CD6"/>
    <w:rsid w:val="00DA7690"/>
    <w:rsid w:val="00DA7862"/>
    <w:rsid w:val="00DA7E53"/>
    <w:rsid w:val="00DB030B"/>
    <w:rsid w:val="00DB13D2"/>
    <w:rsid w:val="00DB266C"/>
    <w:rsid w:val="00DB27A7"/>
    <w:rsid w:val="00DB3522"/>
    <w:rsid w:val="00DB740A"/>
    <w:rsid w:val="00DC07D7"/>
    <w:rsid w:val="00DC0A5F"/>
    <w:rsid w:val="00DC0C30"/>
    <w:rsid w:val="00DC2B35"/>
    <w:rsid w:val="00DC3625"/>
    <w:rsid w:val="00DC38F1"/>
    <w:rsid w:val="00DC4304"/>
    <w:rsid w:val="00DC4A0F"/>
    <w:rsid w:val="00DC6BE6"/>
    <w:rsid w:val="00DC7C2B"/>
    <w:rsid w:val="00DD0469"/>
    <w:rsid w:val="00DD0932"/>
    <w:rsid w:val="00DD2A45"/>
    <w:rsid w:val="00DD2B19"/>
    <w:rsid w:val="00DD3082"/>
    <w:rsid w:val="00DD33F4"/>
    <w:rsid w:val="00DD46B0"/>
    <w:rsid w:val="00DD4A41"/>
    <w:rsid w:val="00DD4E9A"/>
    <w:rsid w:val="00DD4F1F"/>
    <w:rsid w:val="00DD6E86"/>
    <w:rsid w:val="00DD6F65"/>
    <w:rsid w:val="00DD7B92"/>
    <w:rsid w:val="00DE0625"/>
    <w:rsid w:val="00DE0E73"/>
    <w:rsid w:val="00DE1698"/>
    <w:rsid w:val="00DE1E12"/>
    <w:rsid w:val="00DE256A"/>
    <w:rsid w:val="00DE32A2"/>
    <w:rsid w:val="00DE343B"/>
    <w:rsid w:val="00DE3B54"/>
    <w:rsid w:val="00DE3D39"/>
    <w:rsid w:val="00DE6BD2"/>
    <w:rsid w:val="00DF0E59"/>
    <w:rsid w:val="00DF13C3"/>
    <w:rsid w:val="00DF1B18"/>
    <w:rsid w:val="00DF2465"/>
    <w:rsid w:val="00DF423B"/>
    <w:rsid w:val="00DF6EFB"/>
    <w:rsid w:val="00DF71A8"/>
    <w:rsid w:val="00DF71BC"/>
    <w:rsid w:val="00E00877"/>
    <w:rsid w:val="00E00B6B"/>
    <w:rsid w:val="00E01526"/>
    <w:rsid w:val="00E02034"/>
    <w:rsid w:val="00E0266B"/>
    <w:rsid w:val="00E0268A"/>
    <w:rsid w:val="00E02B99"/>
    <w:rsid w:val="00E04134"/>
    <w:rsid w:val="00E0470A"/>
    <w:rsid w:val="00E05DD3"/>
    <w:rsid w:val="00E062D7"/>
    <w:rsid w:val="00E068C2"/>
    <w:rsid w:val="00E06C2F"/>
    <w:rsid w:val="00E101BB"/>
    <w:rsid w:val="00E1031D"/>
    <w:rsid w:val="00E10E70"/>
    <w:rsid w:val="00E10F40"/>
    <w:rsid w:val="00E131F6"/>
    <w:rsid w:val="00E138E6"/>
    <w:rsid w:val="00E15B36"/>
    <w:rsid w:val="00E16345"/>
    <w:rsid w:val="00E163FE"/>
    <w:rsid w:val="00E17CDE"/>
    <w:rsid w:val="00E203C3"/>
    <w:rsid w:val="00E20FE6"/>
    <w:rsid w:val="00E21B32"/>
    <w:rsid w:val="00E22A26"/>
    <w:rsid w:val="00E2342B"/>
    <w:rsid w:val="00E2364B"/>
    <w:rsid w:val="00E237AE"/>
    <w:rsid w:val="00E24F52"/>
    <w:rsid w:val="00E26163"/>
    <w:rsid w:val="00E26C4B"/>
    <w:rsid w:val="00E271F8"/>
    <w:rsid w:val="00E300F4"/>
    <w:rsid w:val="00E30454"/>
    <w:rsid w:val="00E304C1"/>
    <w:rsid w:val="00E314C1"/>
    <w:rsid w:val="00E3155D"/>
    <w:rsid w:val="00E34967"/>
    <w:rsid w:val="00E34D77"/>
    <w:rsid w:val="00E35E49"/>
    <w:rsid w:val="00E3750E"/>
    <w:rsid w:val="00E37729"/>
    <w:rsid w:val="00E400F1"/>
    <w:rsid w:val="00E45A32"/>
    <w:rsid w:val="00E470BB"/>
    <w:rsid w:val="00E47348"/>
    <w:rsid w:val="00E526F2"/>
    <w:rsid w:val="00E52815"/>
    <w:rsid w:val="00E5318D"/>
    <w:rsid w:val="00E5330E"/>
    <w:rsid w:val="00E53566"/>
    <w:rsid w:val="00E54ADF"/>
    <w:rsid w:val="00E5617F"/>
    <w:rsid w:val="00E56479"/>
    <w:rsid w:val="00E5689D"/>
    <w:rsid w:val="00E56F71"/>
    <w:rsid w:val="00E574F3"/>
    <w:rsid w:val="00E57C01"/>
    <w:rsid w:val="00E57E42"/>
    <w:rsid w:val="00E6101A"/>
    <w:rsid w:val="00E67665"/>
    <w:rsid w:val="00E706C6"/>
    <w:rsid w:val="00E70903"/>
    <w:rsid w:val="00E715E9"/>
    <w:rsid w:val="00E71E1F"/>
    <w:rsid w:val="00E738D6"/>
    <w:rsid w:val="00E74482"/>
    <w:rsid w:val="00E7468A"/>
    <w:rsid w:val="00E75D30"/>
    <w:rsid w:val="00E81ACD"/>
    <w:rsid w:val="00E8233C"/>
    <w:rsid w:val="00E83FCD"/>
    <w:rsid w:val="00E84016"/>
    <w:rsid w:val="00E840C7"/>
    <w:rsid w:val="00E84551"/>
    <w:rsid w:val="00E845FE"/>
    <w:rsid w:val="00E84716"/>
    <w:rsid w:val="00E85165"/>
    <w:rsid w:val="00E864F7"/>
    <w:rsid w:val="00E86505"/>
    <w:rsid w:val="00E870FB"/>
    <w:rsid w:val="00E91F90"/>
    <w:rsid w:val="00E92852"/>
    <w:rsid w:val="00E92C99"/>
    <w:rsid w:val="00E9340F"/>
    <w:rsid w:val="00E93AE4"/>
    <w:rsid w:val="00E93DBE"/>
    <w:rsid w:val="00E93F6C"/>
    <w:rsid w:val="00E95193"/>
    <w:rsid w:val="00E95D25"/>
    <w:rsid w:val="00E95EBC"/>
    <w:rsid w:val="00EA0BF4"/>
    <w:rsid w:val="00EA15DF"/>
    <w:rsid w:val="00EA1723"/>
    <w:rsid w:val="00EA1880"/>
    <w:rsid w:val="00EA1DB5"/>
    <w:rsid w:val="00EA33CE"/>
    <w:rsid w:val="00EA3965"/>
    <w:rsid w:val="00EA3F3A"/>
    <w:rsid w:val="00EA429B"/>
    <w:rsid w:val="00EA4BD5"/>
    <w:rsid w:val="00EA5204"/>
    <w:rsid w:val="00EA52B0"/>
    <w:rsid w:val="00EA574D"/>
    <w:rsid w:val="00EA7338"/>
    <w:rsid w:val="00EB0C64"/>
    <w:rsid w:val="00EB1248"/>
    <w:rsid w:val="00EB5820"/>
    <w:rsid w:val="00EB5C40"/>
    <w:rsid w:val="00EB6270"/>
    <w:rsid w:val="00EB6828"/>
    <w:rsid w:val="00EB6FAE"/>
    <w:rsid w:val="00EC01A7"/>
    <w:rsid w:val="00EC313A"/>
    <w:rsid w:val="00EC3F79"/>
    <w:rsid w:val="00EC400B"/>
    <w:rsid w:val="00EC405A"/>
    <w:rsid w:val="00EC6359"/>
    <w:rsid w:val="00EC6F72"/>
    <w:rsid w:val="00EC78E9"/>
    <w:rsid w:val="00ED284B"/>
    <w:rsid w:val="00ED30CB"/>
    <w:rsid w:val="00ED4A94"/>
    <w:rsid w:val="00ED4C9E"/>
    <w:rsid w:val="00ED7B33"/>
    <w:rsid w:val="00EE2487"/>
    <w:rsid w:val="00EE4EB6"/>
    <w:rsid w:val="00EE6CA8"/>
    <w:rsid w:val="00EE6E16"/>
    <w:rsid w:val="00EE7373"/>
    <w:rsid w:val="00EF0C46"/>
    <w:rsid w:val="00EF0C9C"/>
    <w:rsid w:val="00EF0CE5"/>
    <w:rsid w:val="00EF0FCA"/>
    <w:rsid w:val="00EF100E"/>
    <w:rsid w:val="00EF16BC"/>
    <w:rsid w:val="00EF313F"/>
    <w:rsid w:val="00EF58E8"/>
    <w:rsid w:val="00EF5B59"/>
    <w:rsid w:val="00EF69EA"/>
    <w:rsid w:val="00F01FFA"/>
    <w:rsid w:val="00F02784"/>
    <w:rsid w:val="00F0331A"/>
    <w:rsid w:val="00F03740"/>
    <w:rsid w:val="00F04A4E"/>
    <w:rsid w:val="00F04F87"/>
    <w:rsid w:val="00F05B6E"/>
    <w:rsid w:val="00F11CB4"/>
    <w:rsid w:val="00F11D17"/>
    <w:rsid w:val="00F13B94"/>
    <w:rsid w:val="00F14FB5"/>
    <w:rsid w:val="00F156F7"/>
    <w:rsid w:val="00F163C8"/>
    <w:rsid w:val="00F16C4B"/>
    <w:rsid w:val="00F20802"/>
    <w:rsid w:val="00F21396"/>
    <w:rsid w:val="00F23700"/>
    <w:rsid w:val="00F2488A"/>
    <w:rsid w:val="00F24A31"/>
    <w:rsid w:val="00F24F31"/>
    <w:rsid w:val="00F25070"/>
    <w:rsid w:val="00F2533C"/>
    <w:rsid w:val="00F255FD"/>
    <w:rsid w:val="00F267B7"/>
    <w:rsid w:val="00F269DB"/>
    <w:rsid w:val="00F277C1"/>
    <w:rsid w:val="00F30107"/>
    <w:rsid w:val="00F302A4"/>
    <w:rsid w:val="00F30AE8"/>
    <w:rsid w:val="00F30CFC"/>
    <w:rsid w:val="00F317D4"/>
    <w:rsid w:val="00F32377"/>
    <w:rsid w:val="00F32A78"/>
    <w:rsid w:val="00F32B72"/>
    <w:rsid w:val="00F33F3F"/>
    <w:rsid w:val="00F35280"/>
    <w:rsid w:val="00F35E8C"/>
    <w:rsid w:val="00F35F49"/>
    <w:rsid w:val="00F36123"/>
    <w:rsid w:val="00F373EA"/>
    <w:rsid w:val="00F42854"/>
    <w:rsid w:val="00F4404F"/>
    <w:rsid w:val="00F454CB"/>
    <w:rsid w:val="00F46333"/>
    <w:rsid w:val="00F4768E"/>
    <w:rsid w:val="00F47ABF"/>
    <w:rsid w:val="00F506A1"/>
    <w:rsid w:val="00F51402"/>
    <w:rsid w:val="00F51E67"/>
    <w:rsid w:val="00F52517"/>
    <w:rsid w:val="00F5306F"/>
    <w:rsid w:val="00F53CC7"/>
    <w:rsid w:val="00F54854"/>
    <w:rsid w:val="00F55AA3"/>
    <w:rsid w:val="00F60383"/>
    <w:rsid w:val="00F60B48"/>
    <w:rsid w:val="00F60D29"/>
    <w:rsid w:val="00F61512"/>
    <w:rsid w:val="00F63EB4"/>
    <w:rsid w:val="00F6404D"/>
    <w:rsid w:val="00F64281"/>
    <w:rsid w:val="00F6546F"/>
    <w:rsid w:val="00F654AF"/>
    <w:rsid w:val="00F660C1"/>
    <w:rsid w:val="00F67BA6"/>
    <w:rsid w:val="00F72207"/>
    <w:rsid w:val="00F72CBB"/>
    <w:rsid w:val="00F7449A"/>
    <w:rsid w:val="00F74655"/>
    <w:rsid w:val="00F758BC"/>
    <w:rsid w:val="00F84611"/>
    <w:rsid w:val="00F85F74"/>
    <w:rsid w:val="00F86F85"/>
    <w:rsid w:val="00F91E3F"/>
    <w:rsid w:val="00F935BF"/>
    <w:rsid w:val="00F93F86"/>
    <w:rsid w:val="00F95C84"/>
    <w:rsid w:val="00F966CD"/>
    <w:rsid w:val="00F97872"/>
    <w:rsid w:val="00FA1B6A"/>
    <w:rsid w:val="00FA289A"/>
    <w:rsid w:val="00FA3CA1"/>
    <w:rsid w:val="00FA429E"/>
    <w:rsid w:val="00FA4A81"/>
    <w:rsid w:val="00FA4B7E"/>
    <w:rsid w:val="00FA5B47"/>
    <w:rsid w:val="00FA5B82"/>
    <w:rsid w:val="00FB439B"/>
    <w:rsid w:val="00FB462E"/>
    <w:rsid w:val="00FB60F9"/>
    <w:rsid w:val="00FB6F02"/>
    <w:rsid w:val="00FC060C"/>
    <w:rsid w:val="00FC062A"/>
    <w:rsid w:val="00FC0B6C"/>
    <w:rsid w:val="00FC1C9A"/>
    <w:rsid w:val="00FC3A26"/>
    <w:rsid w:val="00FC4438"/>
    <w:rsid w:val="00FC647E"/>
    <w:rsid w:val="00FC6D13"/>
    <w:rsid w:val="00FC711E"/>
    <w:rsid w:val="00FC7A73"/>
    <w:rsid w:val="00FC7E57"/>
    <w:rsid w:val="00FD0280"/>
    <w:rsid w:val="00FD1D4C"/>
    <w:rsid w:val="00FD2228"/>
    <w:rsid w:val="00FD45DB"/>
    <w:rsid w:val="00FD4913"/>
    <w:rsid w:val="00FD5C47"/>
    <w:rsid w:val="00FD6A4B"/>
    <w:rsid w:val="00FD6DBF"/>
    <w:rsid w:val="00FD716C"/>
    <w:rsid w:val="00FE05D9"/>
    <w:rsid w:val="00FE3CA6"/>
    <w:rsid w:val="00FE45C3"/>
    <w:rsid w:val="00FE469C"/>
    <w:rsid w:val="00FE46CE"/>
    <w:rsid w:val="00FE536F"/>
    <w:rsid w:val="00FE5F5D"/>
    <w:rsid w:val="00FF2948"/>
    <w:rsid w:val="00FF29B7"/>
    <w:rsid w:val="00FF32E3"/>
    <w:rsid w:val="00FF683E"/>
    <w:rsid w:val="00FF6903"/>
    <w:rsid w:val="00FF6D64"/>
    <w:rsid w:val="00FF7299"/>
    <w:rsid w:val="00FF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7B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7B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B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ED7B33"/>
    <w:rPr>
      <w:i/>
      <w:iCs/>
    </w:rPr>
  </w:style>
  <w:style w:type="character" w:customStyle="1" w:styleId="apple-converted-space">
    <w:name w:val="apple-converted-space"/>
    <w:basedOn w:val="DefaultParagraphFont"/>
    <w:rsid w:val="00ED7B33"/>
  </w:style>
  <w:style w:type="character" w:customStyle="1" w:styleId="Heading2Char">
    <w:name w:val="Heading 2 Char"/>
    <w:basedOn w:val="DefaultParagraphFont"/>
    <w:link w:val="Heading2"/>
    <w:uiPriority w:val="9"/>
    <w:rsid w:val="00ED7B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6F20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0B9"/>
  </w:style>
  <w:style w:type="paragraph" w:styleId="Footer">
    <w:name w:val="footer"/>
    <w:basedOn w:val="Normal"/>
    <w:link w:val="FooterChar"/>
    <w:uiPriority w:val="99"/>
    <w:unhideWhenUsed/>
    <w:rsid w:val="006F20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0B9"/>
  </w:style>
  <w:style w:type="paragraph" w:styleId="PlainText">
    <w:name w:val="Plain Text"/>
    <w:basedOn w:val="Normal"/>
    <w:link w:val="PlainTextChar"/>
    <w:uiPriority w:val="99"/>
    <w:semiHidden/>
    <w:unhideWhenUsed/>
    <w:rsid w:val="003D7C84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D7C84"/>
    <w:rPr>
      <w:rFonts w:ascii="Calibri" w:hAnsi="Calibri" w:cs="Consolas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C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C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7B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7B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B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ED7B33"/>
    <w:rPr>
      <w:i/>
      <w:iCs/>
    </w:rPr>
  </w:style>
  <w:style w:type="character" w:customStyle="1" w:styleId="apple-converted-space">
    <w:name w:val="apple-converted-space"/>
    <w:basedOn w:val="DefaultParagraphFont"/>
    <w:rsid w:val="00ED7B33"/>
  </w:style>
  <w:style w:type="character" w:customStyle="1" w:styleId="Heading2Char">
    <w:name w:val="Heading 2 Char"/>
    <w:basedOn w:val="DefaultParagraphFont"/>
    <w:link w:val="Heading2"/>
    <w:uiPriority w:val="9"/>
    <w:rsid w:val="00ED7B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6F20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0B9"/>
  </w:style>
  <w:style w:type="paragraph" w:styleId="Footer">
    <w:name w:val="footer"/>
    <w:basedOn w:val="Normal"/>
    <w:link w:val="FooterChar"/>
    <w:uiPriority w:val="99"/>
    <w:unhideWhenUsed/>
    <w:rsid w:val="006F20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0B9"/>
  </w:style>
  <w:style w:type="paragraph" w:styleId="PlainText">
    <w:name w:val="Plain Text"/>
    <w:basedOn w:val="Normal"/>
    <w:link w:val="PlainTextChar"/>
    <w:uiPriority w:val="99"/>
    <w:semiHidden/>
    <w:unhideWhenUsed/>
    <w:rsid w:val="003D7C84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D7C84"/>
    <w:rPr>
      <w:rFonts w:ascii="Calibri" w:hAnsi="Calibri" w:cs="Consolas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C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C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</dc:creator>
  <cp:lastModifiedBy>Real, Francis Frank</cp:lastModifiedBy>
  <cp:revision>3</cp:revision>
  <dcterms:created xsi:type="dcterms:W3CDTF">2015-08-07T12:33:00Z</dcterms:created>
  <dcterms:modified xsi:type="dcterms:W3CDTF">2015-10-08T05:42:00Z</dcterms:modified>
</cp:coreProperties>
</file>